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A7643" w14:textId="412E83DE" w:rsidR="009C53AA" w:rsidRDefault="009C53AA" w:rsidP="006A42F1">
      <w:pPr>
        <w:pStyle w:val="3"/>
        <w:spacing w:before="60" w:after="0"/>
      </w:pPr>
      <w:r w:rsidRPr="00B742EF">
        <w:t>Additional Information</w:t>
      </w:r>
    </w:p>
    <w:p w14:paraId="3085C23A" w14:textId="33D27897" w:rsidR="00A026C0" w:rsidRDefault="00A026C0" w:rsidP="00A026C0"/>
    <w:p w14:paraId="7D0076B1" w14:textId="5A3B1C45" w:rsidR="00A026C0" w:rsidRDefault="00A026C0" w:rsidP="00065E1A">
      <w:pPr>
        <w:rPr>
          <w:rStyle w:val="a9"/>
          <w:bCs w:val="0"/>
        </w:rPr>
      </w:pPr>
      <w:r w:rsidRPr="00126F39">
        <w:rPr>
          <w:rStyle w:val="a9"/>
          <w:bCs w:val="0"/>
        </w:rPr>
        <w:t>Supplementary Table 1</w:t>
      </w:r>
      <w:r w:rsidRPr="00A65017">
        <w:rPr>
          <w:rStyle w:val="a9"/>
          <w:bCs w:val="0"/>
        </w:rPr>
        <w:t>. Detailed information of the auxiliary data used in this study</w:t>
      </w:r>
    </w:p>
    <w:p w14:paraId="28B85677" w14:textId="77777777" w:rsidR="005E78E6" w:rsidRPr="00A65017" w:rsidRDefault="005E78E6" w:rsidP="00065E1A">
      <w:pPr>
        <w:rPr>
          <w:rStyle w:val="a9"/>
          <w:bCs w:val="0"/>
        </w:rPr>
      </w:pPr>
    </w:p>
    <w:p w14:paraId="463550A9" w14:textId="247F08E4" w:rsidR="00A026C0" w:rsidRDefault="00A026C0" w:rsidP="00065E1A">
      <w:pPr>
        <w:rPr>
          <w:rStyle w:val="a9"/>
          <w:bCs w:val="0"/>
        </w:rPr>
      </w:pPr>
      <w:r w:rsidRPr="00F742B1">
        <w:rPr>
          <w:rStyle w:val="a9"/>
          <w:bCs w:val="0"/>
        </w:rPr>
        <w:t>Supplementary Table 2</w:t>
      </w:r>
      <w:r w:rsidRPr="00A65017">
        <w:rPr>
          <w:rStyle w:val="a9"/>
        </w:rPr>
        <w:t xml:space="preserve">. </w:t>
      </w:r>
      <w:r w:rsidRPr="00F742B1">
        <w:rPr>
          <w:rStyle w:val="a9"/>
          <w:bCs w:val="0"/>
        </w:rPr>
        <w:t xml:space="preserve">The worse cluster results of five available global gridded </w:t>
      </w:r>
      <w:r>
        <w:rPr>
          <w:rStyle w:val="a9"/>
          <w:bCs w:val="0"/>
        </w:rPr>
        <w:t>population data product</w:t>
      </w:r>
      <w:r w:rsidRPr="00F742B1">
        <w:rPr>
          <w:rStyle w:val="a9"/>
          <w:bCs w:val="0"/>
        </w:rPr>
        <w:t xml:space="preserve">s at </w:t>
      </w:r>
      <w:r>
        <w:rPr>
          <w:rStyle w:val="a9"/>
          <w:bCs w:val="0"/>
        </w:rPr>
        <w:t xml:space="preserve">the </w:t>
      </w:r>
      <w:r w:rsidRPr="00F742B1">
        <w:rPr>
          <w:rStyle w:val="a9"/>
          <w:bCs w:val="0"/>
        </w:rPr>
        <w:t>country level 1990-2020</w:t>
      </w:r>
    </w:p>
    <w:p w14:paraId="3884DD28" w14:textId="77777777" w:rsidR="005E78E6" w:rsidRPr="00F742B1" w:rsidRDefault="005E78E6" w:rsidP="00065E1A">
      <w:pPr>
        <w:rPr>
          <w:rStyle w:val="a9"/>
          <w:bCs w:val="0"/>
        </w:rPr>
      </w:pPr>
    </w:p>
    <w:p w14:paraId="2C68F9AC" w14:textId="307B65D0" w:rsidR="00A026C0" w:rsidRDefault="00A65017" w:rsidP="00065E1A">
      <w:pPr>
        <w:rPr>
          <w:rStyle w:val="a9"/>
        </w:rPr>
      </w:pPr>
      <w:r w:rsidRPr="00A65017">
        <w:rPr>
          <w:rStyle w:val="a9"/>
        </w:rPr>
        <w:t>Supplementary Table 3. The Coefficients of the quantile regression model for population prediction 1990-2020</w:t>
      </w:r>
    </w:p>
    <w:p w14:paraId="08FDB31C" w14:textId="77777777" w:rsidR="005E78E6" w:rsidRPr="00A65017" w:rsidRDefault="005E78E6" w:rsidP="00065E1A">
      <w:pPr>
        <w:rPr>
          <w:rStyle w:val="a9"/>
        </w:rPr>
      </w:pPr>
    </w:p>
    <w:p w14:paraId="46E00BA1" w14:textId="77777777" w:rsidR="00251BE4" w:rsidRDefault="00A65017" w:rsidP="00880D54">
      <w:pPr>
        <w:rPr>
          <w:rStyle w:val="a9"/>
        </w:rPr>
      </w:pPr>
      <w:r w:rsidRPr="00A65017">
        <w:rPr>
          <w:rStyle w:val="a9"/>
        </w:rPr>
        <w:t>Supplementary Table 4. The countries of census data that were excluded of model validation</w:t>
      </w:r>
    </w:p>
    <w:p w14:paraId="5DC6CE7E" w14:textId="03755239" w:rsidR="000603AE" w:rsidRDefault="000603AE" w:rsidP="00880D54">
      <w:pPr>
        <w:rPr>
          <w:rStyle w:val="a9"/>
          <w:bCs w:val="0"/>
        </w:rPr>
      </w:pPr>
      <w:r>
        <w:rPr>
          <w:rStyle w:val="a9"/>
          <w:bCs w:val="0"/>
        </w:rPr>
        <w:br w:type="page"/>
      </w:r>
    </w:p>
    <w:p w14:paraId="5718123E" w14:textId="66B8E219" w:rsidR="002D0641" w:rsidRPr="00AA2BB6" w:rsidRDefault="002D0641" w:rsidP="00AA2BB6">
      <w:pPr>
        <w:outlineLvl w:val="4"/>
        <w:rPr>
          <w:rStyle w:val="a9"/>
        </w:rPr>
      </w:pPr>
      <w:r w:rsidRPr="00AA2BB6">
        <w:rPr>
          <w:rStyle w:val="a9"/>
          <w:bCs w:val="0"/>
        </w:rPr>
        <w:lastRenderedPageBreak/>
        <w:t>Supplementary Table 1</w:t>
      </w:r>
      <w:r w:rsidR="00857E17" w:rsidRPr="00AA2BB6">
        <w:rPr>
          <w:rStyle w:val="a9"/>
        </w:rPr>
        <w:t xml:space="preserve">. </w:t>
      </w:r>
      <w:r w:rsidRPr="00AA2BB6">
        <w:rPr>
          <w:rStyle w:val="a9"/>
        </w:rPr>
        <w:t>Detailed information of the auxiliary data used in this study</w:t>
      </w:r>
    </w:p>
    <w:tbl>
      <w:tblPr>
        <w:tblW w:w="864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9"/>
        <w:gridCol w:w="1422"/>
        <w:gridCol w:w="1553"/>
        <w:gridCol w:w="3833"/>
      </w:tblGrid>
      <w:tr w:rsidR="00F742B1" w:rsidRPr="00F742B1" w14:paraId="0659C1F8" w14:textId="77777777" w:rsidTr="00D216D5">
        <w:trPr>
          <w:trHeight w:val="20"/>
          <w:jc w:val="center"/>
        </w:trPr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512EA6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Data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76F51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Scale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F66E8A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38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B5E34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Source</w:t>
            </w:r>
          </w:p>
        </w:tc>
      </w:tr>
      <w:tr w:rsidR="00F742B1" w:rsidRPr="00F742B1" w14:paraId="5EBB6438" w14:textId="77777777" w:rsidTr="00D216D5">
        <w:trPr>
          <w:trHeight w:val="20"/>
          <w:jc w:val="center"/>
        </w:trPr>
        <w:tc>
          <w:tcPr>
            <w:tcW w:w="183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72E8BD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GDAM</w:t>
            </w:r>
            <w:r w:rsidRPr="00F742B1">
              <w:rPr>
                <w:sz w:val="18"/>
                <w:szCs w:val="18"/>
                <w:lang w:val="en-US"/>
              </w:rPr>
              <w:t xml:space="preserve"> Shapefile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7637E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-</w:t>
            </w:r>
          </w:p>
        </w:tc>
        <w:tc>
          <w:tcPr>
            <w:tcW w:w="1553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0A187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3833" w:type="dxa"/>
            <w:tcBorders>
              <w:top w:val="single" w:sz="8" w:space="0" w:color="auto"/>
            </w:tcBorders>
            <w:vAlign w:val="center"/>
          </w:tcPr>
          <w:p w14:paraId="2591A032" w14:textId="55A51C40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gadm.org/download_world40.html</w:t>
            </w:r>
          </w:p>
        </w:tc>
      </w:tr>
      <w:tr w:rsidR="00F742B1" w:rsidRPr="00F742B1" w14:paraId="6543CAA1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0B22D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 xml:space="preserve">Surface Area: </w:t>
            </w:r>
            <w:r w:rsidRPr="00F742B1">
              <w:rPr>
                <w:rFonts w:hint="eastAsia"/>
                <w:sz w:val="18"/>
                <w:szCs w:val="18"/>
                <w:lang w:val="en-US"/>
              </w:rPr>
              <w:t>G</w:t>
            </w:r>
            <w:r w:rsidRPr="00F742B1">
              <w:rPr>
                <w:sz w:val="18"/>
                <w:szCs w:val="18"/>
                <w:lang w:val="en-US"/>
              </w:rPr>
              <w:t xml:space="preserve">PWv4 </w:t>
            </w:r>
            <w:proofErr w:type="spellStart"/>
            <w:r w:rsidRPr="00F742B1">
              <w:rPr>
                <w:sz w:val="18"/>
                <w:szCs w:val="18"/>
                <w:lang w:val="en-US"/>
              </w:rPr>
              <w:t>land_water_area.tif</w:t>
            </w:r>
            <w:proofErr w:type="spellEnd"/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04F85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3</w:t>
            </w:r>
            <w:r w:rsidRPr="00F742B1">
              <w:rPr>
                <w:sz w:val="18"/>
                <w:szCs w:val="18"/>
                <w:lang w:val="en-US"/>
              </w:rPr>
              <w:t>0’’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7A617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2</w:t>
            </w:r>
            <w:r w:rsidRPr="00F742B1">
              <w:rPr>
                <w:sz w:val="18"/>
                <w:szCs w:val="18"/>
                <w:lang w:val="en-US"/>
              </w:rPr>
              <w:t>019</w:t>
            </w:r>
          </w:p>
        </w:tc>
        <w:tc>
          <w:tcPr>
            <w:tcW w:w="3833" w:type="dxa"/>
            <w:vAlign w:val="center"/>
          </w:tcPr>
          <w:p w14:paraId="276B951A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sedac.ciesin.columbia.edu/data/collection/gpw-v4</w:t>
            </w:r>
          </w:p>
        </w:tc>
      </w:tr>
      <w:tr w:rsidR="00F742B1" w:rsidRPr="00F742B1" w14:paraId="3514ACA0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16790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World</w:t>
            </w:r>
            <w:r w:rsidRPr="00F742B1">
              <w:rPr>
                <w:sz w:val="18"/>
                <w:szCs w:val="18"/>
                <w:lang w:val="en-US"/>
              </w:rPr>
              <w:t xml:space="preserve"> </w:t>
            </w:r>
            <w:r w:rsidRPr="00F742B1">
              <w:rPr>
                <w:rFonts w:hint="eastAsia"/>
                <w:sz w:val="18"/>
                <w:szCs w:val="18"/>
                <w:lang w:val="en-US"/>
              </w:rPr>
              <w:t>Pop</w:t>
            </w:r>
            <w:r w:rsidRPr="00F742B1">
              <w:rPr>
                <w:sz w:val="18"/>
                <w:szCs w:val="18"/>
                <w:lang w:val="en-US"/>
              </w:rPr>
              <w:t xml:space="preserve"> </w:t>
            </w:r>
            <w:r w:rsidRPr="00F742B1">
              <w:rPr>
                <w:rFonts w:hint="eastAsia"/>
                <w:sz w:val="18"/>
                <w:szCs w:val="18"/>
                <w:lang w:val="en-US"/>
              </w:rPr>
              <w:t>Prospect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F00CA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 xml:space="preserve">217 </w:t>
            </w:r>
            <w:r w:rsidRPr="00F742B1">
              <w:rPr>
                <w:rFonts w:hint="eastAsia"/>
                <w:sz w:val="18"/>
                <w:szCs w:val="18"/>
                <w:lang w:val="en-US"/>
              </w:rPr>
              <w:t>Country</w:t>
            </w:r>
            <w:r w:rsidRPr="00F742B1">
              <w:rPr>
                <w:sz w:val="18"/>
                <w:szCs w:val="18"/>
                <w:lang w:val="en-US"/>
              </w:rPr>
              <w:t xml:space="preserve">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E1A6D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2</w:t>
            </w:r>
            <w:r w:rsidRPr="00F742B1">
              <w:rPr>
                <w:sz w:val="18"/>
                <w:szCs w:val="18"/>
                <w:lang w:val="en-US"/>
              </w:rPr>
              <w:t>022</w:t>
            </w:r>
          </w:p>
        </w:tc>
        <w:tc>
          <w:tcPr>
            <w:tcW w:w="3833" w:type="dxa"/>
            <w:vAlign w:val="center"/>
          </w:tcPr>
          <w:p w14:paraId="2608A7A8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population.un.org/wpp2022-embargoed/</w:t>
            </w:r>
          </w:p>
        </w:tc>
      </w:tr>
      <w:tr w:rsidR="00F742B1" w:rsidRPr="00F742B1" w14:paraId="5B0682E4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F52BC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I</w:t>
            </w:r>
            <w:r w:rsidRPr="00F742B1">
              <w:rPr>
                <w:sz w:val="18"/>
                <w:szCs w:val="18"/>
                <w:lang w:val="en-US"/>
              </w:rPr>
              <w:t>ndia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5E39E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9FED7" w14:textId="284DFBA6" w:rsidR="00F742B1" w:rsidRPr="00F742B1" w:rsidRDefault="005476EC" w:rsidP="00673F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,</w:t>
            </w:r>
            <w:r w:rsidR="00F742B1" w:rsidRPr="00F742B1">
              <w:rPr>
                <w:sz w:val="18"/>
                <w:szCs w:val="18"/>
                <w:lang w:val="en-US"/>
              </w:rPr>
              <w:t>2001,</w:t>
            </w:r>
            <w:r w:rsidR="00F742B1" w:rsidRPr="00F742B1">
              <w:rPr>
                <w:rFonts w:hint="eastAsia"/>
                <w:sz w:val="18"/>
                <w:szCs w:val="18"/>
                <w:lang w:val="en-US"/>
              </w:rPr>
              <w:t>2</w:t>
            </w:r>
            <w:r w:rsidR="00F742B1" w:rsidRPr="00F742B1">
              <w:rPr>
                <w:sz w:val="18"/>
                <w:szCs w:val="18"/>
                <w:lang w:val="en-US"/>
              </w:rPr>
              <w:t>011</w:t>
            </w:r>
          </w:p>
        </w:tc>
        <w:tc>
          <w:tcPr>
            <w:tcW w:w="3833" w:type="dxa"/>
            <w:vAlign w:val="center"/>
          </w:tcPr>
          <w:p w14:paraId="0D323ACD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censusindia.gov.in/census.website/data/census-tables#</w:t>
            </w:r>
          </w:p>
        </w:tc>
      </w:tr>
      <w:tr w:rsidR="00F742B1" w:rsidRPr="00F742B1" w14:paraId="5F6442CB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85C6A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China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E2473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936BB" w14:textId="2956867C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2</w:t>
            </w:r>
            <w:r w:rsidRPr="00F742B1">
              <w:rPr>
                <w:sz w:val="18"/>
                <w:szCs w:val="18"/>
                <w:lang w:val="en-US"/>
              </w:rPr>
              <w:t>000</w:t>
            </w:r>
            <w:r w:rsidR="005476EC">
              <w:rPr>
                <w:rFonts w:hint="eastAsia"/>
                <w:sz w:val="18"/>
                <w:szCs w:val="18"/>
                <w:lang w:val="en-US" w:eastAsia="zh-CN"/>
              </w:rPr>
              <w:t>,</w:t>
            </w:r>
            <w:r w:rsidRPr="00F742B1">
              <w:rPr>
                <w:rFonts w:hint="eastAsia"/>
                <w:sz w:val="18"/>
                <w:szCs w:val="18"/>
                <w:lang w:val="en-US"/>
              </w:rPr>
              <w:t>2</w:t>
            </w:r>
            <w:r w:rsidRPr="00F742B1">
              <w:rPr>
                <w:sz w:val="18"/>
                <w:szCs w:val="18"/>
                <w:lang w:val="en-US"/>
              </w:rPr>
              <w:t>010</w:t>
            </w:r>
            <w:r w:rsidR="005476EC">
              <w:rPr>
                <w:rFonts w:hint="eastAsia"/>
                <w:sz w:val="18"/>
                <w:szCs w:val="18"/>
                <w:lang w:val="en-US" w:eastAsia="zh-CN"/>
              </w:rPr>
              <w:t>,</w:t>
            </w:r>
            <w:r w:rsidRPr="00F742B1">
              <w:rPr>
                <w:rFonts w:hint="eastAsia"/>
                <w:sz w:val="18"/>
                <w:szCs w:val="18"/>
                <w:lang w:val="en-US"/>
              </w:rPr>
              <w:t>2</w:t>
            </w:r>
            <w:r w:rsidRPr="00F742B1">
              <w:rPr>
                <w:sz w:val="18"/>
                <w:szCs w:val="18"/>
                <w:lang w:val="en-US"/>
              </w:rPr>
              <w:t>020</w:t>
            </w:r>
          </w:p>
        </w:tc>
        <w:tc>
          <w:tcPr>
            <w:tcW w:w="3833" w:type="dxa"/>
            <w:vAlign w:val="center"/>
          </w:tcPr>
          <w:p w14:paraId="42A56D70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citypopulation.de/en/china/admin/</w:t>
            </w:r>
          </w:p>
        </w:tc>
      </w:tr>
      <w:tr w:rsidR="00F742B1" w:rsidRPr="00F742B1" w14:paraId="10FA576A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34F2C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Angola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E11444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340E8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2</w:t>
            </w:r>
            <w:r w:rsidRPr="00F742B1">
              <w:rPr>
                <w:sz w:val="18"/>
                <w:szCs w:val="18"/>
                <w:lang w:val="en-US"/>
              </w:rPr>
              <w:t>014</w:t>
            </w:r>
          </w:p>
        </w:tc>
        <w:tc>
          <w:tcPr>
            <w:tcW w:w="3833" w:type="dxa"/>
            <w:vAlign w:val="center"/>
          </w:tcPr>
          <w:p w14:paraId="346DD3B5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ine.gov.ao/inicio/estatisticas</w:t>
            </w:r>
          </w:p>
          <w:p w14:paraId="745F8EE8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citypopulation.de/en/angola/admin/</w:t>
            </w:r>
          </w:p>
        </w:tc>
      </w:tr>
      <w:tr w:rsidR="00F742B1" w:rsidRPr="00F742B1" w14:paraId="3D4A954F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F83E2B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South Africa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5EE75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9DBA3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1</w:t>
            </w:r>
            <w:r w:rsidRPr="00F742B1">
              <w:rPr>
                <w:sz w:val="18"/>
                <w:szCs w:val="18"/>
                <w:lang w:val="en-US"/>
              </w:rPr>
              <w:t>996,2001,2011,2016</w:t>
            </w:r>
          </w:p>
        </w:tc>
        <w:tc>
          <w:tcPr>
            <w:tcW w:w="3833" w:type="dxa"/>
            <w:vAlign w:val="center"/>
          </w:tcPr>
          <w:p w14:paraId="5B7BF3F3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citypopulation.de/en/southafrica/admin/</w:t>
            </w:r>
          </w:p>
        </w:tc>
      </w:tr>
      <w:tr w:rsidR="00F742B1" w:rsidRPr="00F742B1" w14:paraId="6A899CD0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EBDFB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Nigeria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B2E8E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5FED7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1</w:t>
            </w:r>
            <w:r w:rsidRPr="00F742B1">
              <w:rPr>
                <w:sz w:val="18"/>
                <w:szCs w:val="18"/>
                <w:lang w:val="en-US"/>
              </w:rPr>
              <w:t>991,2006</w:t>
            </w:r>
          </w:p>
        </w:tc>
        <w:tc>
          <w:tcPr>
            <w:tcW w:w="3833" w:type="dxa"/>
            <w:vAlign w:val="center"/>
          </w:tcPr>
          <w:p w14:paraId="705E3E51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nigeria.opendataforafrica.org/xspplpb/nigeria-census</w:t>
            </w:r>
          </w:p>
        </w:tc>
      </w:tr>
      <w:tr w:rsidR="00F742B1" w:rsidRPr="00F742B1" w14:paraId="677F8A0D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1CD47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Vanuatu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CDDFB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CC113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2</w:t>
            </w:r>
            <w:r w:rsidRPr="00F742B1">
              <w:rPr>
                <w:sz w:val="18"/>
                <w:szCs w:val="18"/>
                <w:lang w:val="en-US"/>
              </w:rPr>
              <w:t>009,2016</w:t>
            </w:r>
          </w:p>
        </w:tc>
        <w:tc>
          <w:tcPr>
            <w:tcW w:w="3833" w:type="dxa"/>
            <w:vAlign w:val="center"/>
          </w:tcPr>
          <w:p w14:paraId="2D27B60B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citypopulation.de/en/vanuatu/admin/</w:t>
            </w:r>
          </w:p>
        </w:tc>
      </w:tr>
      <w:tr w:rsidR="00F742B1" w:rsidRPr="00F742B1" w14:paraId="5A693CD2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00E8F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New Zealand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B44C4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9CB40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1996,2001,2006</w:t>
            </w:r>
          </w:p>
        </w:tc>
        <w:tc>
          <w:tcPr>
            <w:tcW w:w="3833" w:type="dxa"/>
            <w:vAlign w:val="center"/>
          </w:tcPr>
          <w:p w14:paraId="57E72AFE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citypopulation.de/en/newzealand/admin/</w:t>
            </w:r>
          </w:p>
        </w:tc>
      </w:tr>
      <w:tr w:rsidR="00F742B1" w:rsidRPr="00F742B1" w14:paraId="36E976FE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F295F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U</w:t>
            </w:r>
            <w:r w:rsidRPr="00F742B1">
              <w:rPr>
                <w:sz w:val="18"/>
                <w:szCs w:val="18"/>
                <w:lang w:val="en-US"/>
              </w:rPr>
              <w:t>K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2D644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29D62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1</w:t>
            </w:r>
            <w:r w:rsidRPr="00F742B1">
              <w:rPr>
                <w:sz w:val="18"/>
                <w:szCs w:val="18"/>
                <w:lang w:val="en-US"/>
              </w:rPr>
              <w:t>991-2020</w:t>
            </w:r>
          </w:p>
        </w:tc>
        <w:tc>
          <w:tcPr>
            <w:tcW w:w="3833" w:type="dxa"/>
            <w:vAlign w:val="center"/>
          </w:tcPr>
          <w:p w14:paraId="512C98A9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nomisweb.co.uk/query/select/getdatasetbytheme.asp?theme=32</w:t>
            </w:r>
          </w:p>
        </w:tc>
      </w:tr>
      <w:tr w:rsidR="00F742B1" w:rsidRPr="00F742B1" w14:paraId="18D6161B" w14:textId="77777777" w:rsidTr="00D216D5">
        <w:trPr>
          <w:trHeight w:val="20"/>
          <w:jc w:val="center"/>
        </w:trPr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6C1D2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U</w:t>
            </w:r>
            <w:r w:rsidRPr="00F742B1">
              <w:rPr>
                <w:sz w:val="18"/>
                <w:szCs w:val="18"/>
                <w:lang w:val="en-US"/>
              </w:rPr>
              <w:t>S Census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65D13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Level-2 Administration</w:t>
            </w:r>
          </w:p>
        </w:tc>
        <w:tc>
          <w:tcPr>
            <w:tcW w:w="1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D55D5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rFonts w:hint="eastAsia"/>
                <w:sz w:val="18"/>
                <w:szCs w:val="18"/>
                <w:lang w:val="en-US"/>
              </w:rPr>
              <w:t>1</w:t>
            </w:r>
            <w:r w:rsidRPr="00F742B1">
              <w:rPr>
                <w:sz w:val="18"/>
                <w:szCs w:val="18"/>
                <w:lang w:val="en-US"/>
              </w:rPr>
              <w:t>990-2020</w:t>
            </w:r>
          </w:p>
        </w:tc>
        <w:tc>
          <w:tcPr>
            <w:tcW w:w="3833" w:type="dxa"/>
            <w:vAlign w:val="center"/>
          </w:tcPr>
          <w:p w14:paraId="65027B22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census.gov/data/tables/time-series/demo/popest/estimates-and-change-1990-2000.html</w:t>
            </w:r>
          </w:p>
          <w:p w14:paraId="2B3AAE61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census.gov/data/datasets/time-series/demo/popest/intercensal-2000-2010-counties.html</w:t>
            </w:r>
          </w:p>
          <w:p w14:paraId="05408FB7" w14:textId="77777777" w:rsidR="00F742B1" w:rsidRPr="00F742B1" w:rsidRDefault="00F742B1" w:rsidP="00673F35">
            <w:pPr>
              <w:jc w:val="center"/>
              <w:rPr>
                <w:sz w:val="18"/>
                <w:szCs w:val="18"/>
                <w:lang w:val="en-US"/>
              </w:rPr>
            </w:pPr>
            <w:r w:rsidRPr="00F742B1">
              <w:rPr>
                <w:sz w:val="18"/>
                <w:szCs w:val="18"/>
                <w:lang w:val="en-US"/>
              </w:rPr>
              <w:t>https://www.census.gov/programs-surveys/popest/technical-documentation/research/evaluation-estimates/2020-evaluation-estimates/2010s-counties-total.html</w:t>
            </w:r>
          </w:p>
        </w:tc>
      </w:tr>
    </w:tbl>
    <w:p w14:paraId="168F808B" w14:textId="77777777" w:rsidR="000603AE" w:rsidRDefault="000603AE">
      <w:pPr>
        <w:jc w:val="left"/>
        <w:rPr>
          <w:rStyle w:val="a9"/>
          <w:bCs w:val="0"/>
        </w:rPr>
      </w:pPr>
      <w:r>
        <w:rPr>
          <w:rStyle w:val="a9"/>
          <w:bCs w:val="0"/>
        </w:rPr>
        <w:br w:type="page"/>
      </w:r>
    </w:p>
    <w:p w14:paraId="2010B966" w14:textId="77777777" w:rsidR="00C3218B" w:rsidRDefault="00C3218B" w:rsidP="008D37F4">
      <w:pPr>
        <w:outlineLvl w:val="4"/>
        <w:rPr>
          <w:rStyle w:val="a9"/>
          <w:bCs w:val="0"/>
        </w:rPr>
        <w:sectPr w:rsidR="00C3218B" w:rsidSect="00F46674">
          <w:footerReference w:type="default" r:id="rId8"/>
          <w:pgSz w:w="11906" w:h="16838"/>
          <w:pgMar w:top="1361" w:right="1786" w:bottom="1361" w:left="1786" w:header="709" w:footer="709" w:gutter="0"/>
          <w:lnNumType w:countBy="1" w:restart="continuous"/>
          <w:cols w:space="708"/>
          <w:docGrid w:linePitch="360"/>
        </w:sectPr>
      </w:pPr>
    </w:p>
    <w:p w14:paraId="654D62AC" w14:textId="4343EE10" w:rsidR="008D37F4" w:rsidRPr="00F742B1" w:rsidRDefault="008D37F4" w:rsidP="008D37F4">
      <w:pPr>
        <w:outlineLvl w:val="4"/>
        <w:rPr>
          <w:rStyle w:val="a9"/>
          <w:bCs w:val="0"/>
        </w:rPr>
      </w:pPr>
      <w:r w:rsidRPr="00F742B1">
        <w:rPr>
          <w:rStyle w:val="a9"/>
          <w:bCs w:val="0"/>
        </w:rPr>
        <w:lastRenderedPageBreak/>
        <w:t xml:space="preserve">Supplementary Table </w:t>
      </w:r>
      <w:r w:rsidR="002D0641" w:rsidRPr="00F742B1">
        <w:rPr>
          <w:rStyle w:val="a9"/>
          <w:bCs w:val="0"/>
        </w:rPr>
        <w:t>2</w:t>
      </w:r>
      <w:r w:rsidR="00857E17">
        <w:rPr>
          <w:bCs/>
        </w:rPr>
        <w:t>.</w:t>
      </w:r>
      <w:r w:rsidRPr="00F742B1">
        <w:rPr>
          <w:bCs/>
        </w:rPr>
        <w:t xml:space="preserve"> </w:t>
      </w:r>
      <w:r w:rsidRPr="00F742B1">
        <w:rPr>
          <w:rStyle w:val="a9"/>
          <w:bCs w:val="0"/>
        </w:rPr>
        <w:t xml:space="preserve">The worse cluster results of five available global gridded </w:t>
      </w:r>
      <w:r w:rsidR="00F34442">
        <w:rPr>
          <w:rStyle w:val="a9"/>
          <w:bCs w:val="0"/>
        </w:rPr>
        <w:t>population data product</w:t>
      </w:r>
      <w:r w:rsidRPr="00F742B1">
        <w:rPr>
          <w:rStyle w:val="a9"/>
          <w:bCs w:val="0"/>
        </w:rPr>
        <w:t xml:space="preserve">s at </w:t>
      </w:r>
      <w:r w:rsidR="00D43850">
        <w:rPr>
          <w:rStyle w:val="a9"/>
          <w:bCs w:val="0"/>
        </w:rPr>
        <w:t xml:space="preserve">the </w:t>
      </w:r>
      <w:r w:rsidRPr="00F742B1">
        <w:rPr>
          <w:rStyle w:val="a9"/>
          <w:bCs w:val="0"/>
        </w:rPr>
        <w:t>country level 1990-2020</w:t>
      </w:r>
    </w:p>
    <w:tbl>
      <w:tblPr>
        <w:tblW w:w="14175" w:type="dxa"/>
        <w:jc w:val="center"/>
        <w:tblBorders>
          <w:top w:val="single" w:sz="12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09"/>
        <w:gridCol w:w="1134"/>
        <w:gridCol w:w="2126"/>
        <w:gridCol w:w="1985"/>
        <w:gridCol w:w="992"/>
        <w:gridCol w:w="412"/>
        <w:gridCol w:w="3557"/>
        <w:gridCol w:w="1418"/>
        <w:gridCol w:w="283"/>
        <w:gridCol w:w="1559"/>
      </w:tblGrid>
      <w:tr w:rsidR="00C3218B" w:rsidRPr="00F742B1" w14:paraId="1C0E20F6" w14:textId="77777777" w:rsidTr="00C13D05">
        <w:trPr>
          <w:trHeight w:val="20"/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401DBF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bookmarkStart w:id="0" w:name="OLE_LINK1"/>
            <w:r w:rsidRPr="008D37F4"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660B5EC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rump</w:t>
            </w:r>
          </w:p>
        </w:tc>
        <w:tc>
          <w:tcPr>
            <w:tcW w:w="338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730101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PW</w:t>
            </w:r>
          </w:p>
        </w:tc>
        <w:tc>
          <w:tcPr>
            <w:tcW w:w="681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9E6887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HS</w:t>
            </w:r>
          </w:p>
        </w:tc>
      </w:tr>
      <w:tr w:rsidR="00C3218B" w:rsidRPr="00F742B1" w14:paraId="4AEFDFB0" w14:textId="77777777" w:rsidTr="00C13D05">
        <w:trPr>
          <w:trHeight w:val="20"/>
          <w:jc w:val="center"/>
        </w:trPr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5134E3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0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0AC6D72" w14:textId="77FCE380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,</w:t>
            </w:r>
            <w:r w:rsidR="00952C53">
              <w:rPr>
                <w:sz w:val="18"/>
                <w:szCs w:val="18"/>
                <w:lang w:val="en-US" w:eastAsia="zh-CN"/>
              </w:rPr>
              <w:t xml:space="preserve"> </w:t>
            </w:r>
            <w:r w:rsidRPr="008D37F4">
              <w:rPr>
                <w:sz w:val="18"/>
                <w:szCs w:val="18"/>
                <w:lang w:val="en-US"/>
              </w:rPr>
              <w:t>Guadeloupe, Netherlands Antilles</w:t>
            </w:r>
          </w:p>
        </w:tc>
        <w:tc>
          <w:tcPr>
            <w:tcW w:w="3389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1EF839B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C98BF4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onesia, Japan, Pakistan, Maldives, Swaziland, Guadeloupe</w:t>
            </w:r>
          </w:p>
        </w:tc>
      </w:tr>
      <w:tr w:rsidR="00C3218B" w:rsidRPr="00F742B1" w14:paraId="179CF266" w14:textId="77777777" w:rsidTr="00C13D05">
        <w:trPr>
          <w:trHeight w:val="20"/>
          <w:jc w:val="center"/>
        </w:trPr>
        <w:tc>
          <w:tcPr>
            <w:tcW w:w="709" w:type="dxa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F65404C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1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A6089E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China, India, Guadeloupe</w:t>
            </w:r>
          </w:p>
        </w:tc>
        <w:tc>
          <w:tcPr>
            <w:tcW w:w="3389" w:type="dxa"/>
            <w:gridSpan w:val="3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496A10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1AD7CE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onesia, Japan, Pakistan, China, Swaziland, Maldives, Guadeloupe</w:t>
            </w:r>
          </w:p>
        </w:tc>
      </w:tr>
      <w:tr w:rsidR="00C3218B" w:rsidRPr="00F742B1" w14:paraId="7E20CB00" w14:textId="77777777" w:rsidTr="00C13D05">
        <w:trPr>
          <w:trHeight w:val="20"/>
          <w:jc w:val="center"/>
        </w:trPr>
        <w:tc>
          <w:tcPr>
            <w:tcW w:w="709" w:type="dxa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B0BF60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2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4EAC65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China, India</w:t>
            </w:r>
          </w:p>
        </w:tc>
        <w:tc>
          <w:tcPr>
            <w:tcW w:w="3389" w:type="dxa"/>
            <w:gridSpan w:val="3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DC6951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652B61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Pakistan, China</w:t>
            </w:r>
          </w:p>
        </w:tc>
      </w:tr>
      <w:tr w:rsidR="00C3218B" w:rsidRPr="00C3218B" w14:paraId="3A0948D2" w14:textId="77777777" w:rsidTr="00C13D05">
        <w:trPr>
          <w:trHeight w:val="20"/>
          <w:jc w:val="center"/>
        </w:trPr>
        <w:tc>
          <w:tcPr>
            <w:tcW w:w="709" w:type="dxa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B18AAB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3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C5B430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</w:t>
            </w:r>
          </w:p>
        </w:tc>
        <w:tc>
          <w:tcPr>
            <w:tcW w:w="3389" w:type="dxa"/>
            <w:gridSpan w:val="3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426E44B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310E40C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China, Pakistan, Swaziland, Maldives, Guadeloupe</w:t>
            </w:r>
          </w:p>
        </w:tc>
      </w:tr>
      <w:tr w:rsidR="00C3218B" w:rsidRPr="00F742B1" w14:paraId="24CF7D21" w14:textId="77777777" w:rsidTr="00C13D05">
        <w:trPr>
          <w:trHeight w:val="20"/>
          <w:jc w:val="center"/>
        </w:trPr>
        <w:tc>
          <w:tcPr>
            <w:tcW w:w="709" w:type="dxa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13B7D6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4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247A6F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3389" w:type="dxa"/>
            <w:gridSpan w:val="3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1DD794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8822B9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China, Pakistan, Japan, Indonesia, Swaziland, Maldives, Guadeloupe</w:t>
            </w:r>
          </w:p>
        </w:tc>
      </w:tr>
      <w:tr w:rsidR="00C3218B" w:rsidRPr="00F742B1" w14:paraId="6DE88DEB" w14:textId="77777777" w:rsidTr="00C13D05">
        <w:trPr>
          <w:trHeight w:val="20"/>
          <w:jc w:val="center"/>
        </w:trPr>
        <w:tc>
          <w:tcPr>
            <w:tcW w:w="709" w:type="dxa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7001EB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AA780D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3389" w:type="dxa"/>
            <w:gridSpan w:val="3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7068595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03F77E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onesia</w:t>
            </w:r>
            <w:r w:rsidRPr="008D37F4">
              <w:rPr>
                <w:rFonts w:hint="eastAsia"/>
                <w:sz w:val="18"/>
                <w:szCs w:val="18"/>
                <w:lang w:val="en-US"/>
              </w:rPr>
              <w:t>,</w:t>
            </w:r>
            <w:r w:rsidRPr="008D37F4">
              <w:rPr>
                <w:sz w:val="18"/>
                <w:szCs w:val="18"/>
                <w:lang w:val="en-US"/>
              </w:rPr>
              <w:t xml:space="preserve"> India, China, Pakistan</w:t>
            </w:r>
          </w:p>
        </w:tc>
      </w:tr>
      <w:tr w:rsidR="00C3218B" w:rsidRPr="00F742B1" w14:paraId="41B5B026" w14:textId="77777777" w:rsidTr="00C13D05">
        <w:trPr>
          <w:trHeight w:val="20"/>
          <w:jc w:val="center"/>
        </w:trPr>
        <w:tc>
          <w:tcPr>
            <w:tcW w:w="709" w:type="dxa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D9973E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6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2FF0375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China, India</w:t>
            </w:r>
          </w:p>
        </w:tc>
        <w:tc>
          <w:tcPr>
            <w:tcW w:w="3389" w:type="dxa"/>
            <w:gridSpan w:val="3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C348A5B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6AC794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Pakistan, China, Indonesia, India</w:t>
            </w:r>
          </w:p>
        </w:tc>
      </w:tr>
      <w:tr w:rsidR="00C3218B" w:rsidRPr="00F742B1" w14:paraId="0B2372F4" w14:textId="77777777" w:rsidTr="00C13D05">
        <w:trPr>
          <w:trHeight w:val="20"/>
          <w:jc w:val="center"/>
        </w:trPr>
        <w:tc>
          <w:tcPr>
            <w:tcW w:w="709" w:type="dxa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233785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7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B9CC04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3389" w:type="dxa"/>
            <w:gridSpan w:val="3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78A3F6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DAE84A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Pakistan, China, Indonesia, India</w:t>
            </w:r>
          </w:p>
        </w:tc>
      </w:tr>
      <w:tr w:rsidR="00C3218B" w:rsidRPr="00F742B1" w14:paraId="37DAE12C" w14:textId="77777777" w:rsidTr="00C13D05">
        <w:trPr>
          <w:trHeight w:val="20"/>
          <w:jc w:val="center"/>
        </w:trPr>
        <w:tc>
          <w:tcPr>
            <w:tcW w:w="709" w:type="dxa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9FDB947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5B9D34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3389" w:type="dxa"/>
            <w:gridSpan w:val="3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4EC0A2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E4DC065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Maldives, Guadeloupe</w:t>
            </w:r>
          </w:p>
        </w:tc>
      </w:tr>
      <w:tr w:rsidR="00C3218B" w:rsidRPr="00F742B1" w14:paraId="2D162C29" w14:textId="77777777" w:rsidTr="00C13D05">
        <w:trPr>
          <w:trHeight w:val="20"/>
          <w:jc w:val="center"/>
        </w:trPr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2FD1FD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1999</w:t>
            </w:r>
          </w:p>
        </w:tc>
        <w:tc>
          <w:tcPr>
            <w:tcW w:w="3260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3BB4031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3389" w:type="dxa"/>
            <w:gridSpan w:val="3"/>
            <w:tcBorders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19A5D6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Russian Federation, United States</w:t>
            </w:r>
          </w:p>
        </w:tc>
        <w:tc>
          <w:tcPr>
            <w:tcW w:w="6817" w:type="dxa"/>
            <w:gridSpan w:val="4"/>
            <w:tcBorders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9FE552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Pakistan, India, Netherlands Antilles, Maldives, Guadeloupe</w:t>
            </w:r>
          </w:p>
        </w:tc>
      </w:tr>
      <w:tr w:rsidR="00C13D05" w:rsidRPr="00F742B1" w14:paraId="545049B2" w14:textId="77777777" w:rsidTr="00C13D05">
        <w:trPr>
          <w:trHeight w:val="20"/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6A8FD22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C03CBD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rump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AF72F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PW</w:t>
            </w:r>
          </w:p>
        </w:tc>
        <w:tc>
          <w:tcPr>
            <w:tcW w:w="496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DB07C3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H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C591F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D37F4">
              <w:rPr>
                <w:sz w:val="18"/>
                <w:szCs w:val="18"/>
                <w:lang w:val="en-US"/>
              </w:rPr>
              <w:t>LandSca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7E821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D37F4">
              <w:rPr>
                <w:sz w:val="18"/>
                <w:szCs w:val="18"/>
                <w:lang w:val="en-US"/>
              </w:rPr>
              <w:t>WorldPop</w:t>
            </w:r>
            <w:proofErr w:type="spellEnd"/>
          </w:p>
        </w:tc>
      </w:tr>
      <w:tr w:rsidR="00C13D05" w:rsidRPr="00F742B1" w14:paraId="292B535D" w14:textId="77777777" w:rsidTr="00C13D05">
        <w:trPr>
          <w:trHeight w:val="20"/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728201C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964A1F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3F64E1" w14:textId="1D7334A8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Maldives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D37F4">
              <w:rPr>
                <w:sz w:val="18"/>
                <w:szCs w:val="18"/>
                <w:lang w:val="en-US"/>
              </w:rPr>
              <w:t>Netherlands Antilles, Guadeloupe</w:t>
            </w:r>
          </w:p>
        </w:tc>
        <w:tc>
          <w:tcPr>
            <w:tcW w:w="496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6936DA" w14:textId="204B6BE5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Pakistan, Netherlands Antilles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D37F4">
              <w:rPr>
                <w:sz w:val="18"/>
                <w:szCs w:val="18"/>
                <w:lang w:val="en-US"/>
              </w:rPr>
              <w:t>Maldives, Guadeloup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6A221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A9839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0EB5DFEE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E29E023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623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788984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PW</w:t>
            </w:r>
          </w:p>
        </w:tc>
        <w:tc>
          <w:tcPr>
            <w:tcW w:w="538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E459AB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D37F4">
              <w:rPr>
                <w:sz w:val="18"/>
                <w:szCs w:val="18"/>
                <w:lang w:val="en-US"/>
              </w:rPr>
              <w:t>LandSca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F4CC1DC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D37F4">
              <w:rPr>
                <w:sz w:val="18"/>
                <w:szCs w:val="18"/>
                <w:lang w:val="en-US"/>
              </w:rPr>
              <w:t>WorldPop</w:t>
            </w:r>
            <w:proofErr w:type="spellEnd"/>
          </w:p>
        </w:tc>
      </w:tr>
      <w:tr w:rsidR="005F2D24" w:rsidRPr="00F742B1" w14:paraId="2E247AE9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25C5A1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1</w:t>
            </w:r>
          </w:p>
        </w:tc>
        <w:tc>
          <w:tcPr>
            <w:tcW w:w="6237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3F63557" w14:textId="77B81BFD" w:rsidR="00C3218B" w:rsidRPr="008D37F4" w:rsidRDefault="00C3218B" w:rsidP="00C13D05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Maldives,</w:t>
            </w:r>
            <w:r w:rsidR="00C13D05">
              <w:rPr>
                <w:sz w:val="18"/>
                <w:szCs w:val="18"/>
                <w:lang w:val="en-US"/>
              </w:rPr>
              <w:t xml:space="preserve"> </w:t>
            </w:r>
            <w:r w:rsidRPr="008D37F4">
              <w:rPr>
                <w:sz w:val="18"/>
                <w:szCs w:val="18"/>
                <w:lang w:val="en-US"/>
              </w:rPr>
              <w:t>Netherlands Antilles, Guadeloupe</w:t>
            </w:r>
          </w:p>
        </w:tc>
        <w:tc>
          <w:tcPr>
            <w:tcW w:w="5387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768FDB5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Guadeloupe, Maldives, Netherlands Antilles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1D9DDF2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3C271F83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88C08F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2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F41FBF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16D4BE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Guadeloupe, Maldives, Netherlands Antilles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906278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01A729A7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3F0CAA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3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79ADE8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B58B36B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Guadeloupe, Maldives, Netherlands Antilles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4E7F4CC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45807E2D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4F5A2B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E7119E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3FBB82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AD5573C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530A7364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D7554F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949990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780101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fr-FR"/>
              </w:rPr>
            </w:pPr>
            <w:r w:rsidRPr="008D37F4">
              <w:rPr>
                <w:sz w:val="18"/>
                <w:szCs w:val="18"/>
                <w:lang w:val="fr-FR"/>
              </w:rPr>
              <w:t>India,Guadeloupe,Maldives,Netherlands Antilles, Tuvalu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6F5E977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71CBA136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2F9923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AC64E98" w14:textId="6D16B8CF" w:rsidR="00C3218B" w:rsidRPr="008D37F4" w:rsidRDefault="00C3218B" w:rsidP="00C13D05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Guadeloupe, Maldives,</w:t>
            </w:r>
            <w:r w:rsidR="00C13D05">
              <w:rPr>
                <w:sz w:val="18"/>
                <w:szCs w:val="18"/>
                <w:lang w:val="en-US"/>
              </w:rPr>
              <w:t xml:space="preserve"> </w:t>
            </w:r>
            <w:r w:rsidRPr="008D37F4">
              <w:rPr>
                <w:sz w:val="18"/>
                <w:szCs w:val="18"/>
                <w:lang w:val="en-US"/>
              </w:rPr>
              <w:t>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4C227D7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fr-FR"/>
              </w:rPr>
            </w:pPr>
            <w:r w:rsidRPr="008D37F4">
              <w:rPr>
                <w:sz w:val="18"/>
                <w:szCs w:val="18"/>
                <w:lang w:val="fr-FR"/>
              </w:rPr>
              <w:t>India,Guadeloupe,Maldives,Netherlands Antilles, Tuvalu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77F181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7AAF5C75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BF48EA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ADF6498" w14:textId="50CE62FF" w:rsidR="00C3218B" w:rsidRPr="008D37F4" w:rsidRDefault="00C3218B" w:rsidP="00C13D05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Guadeloupe, Maldives,</w:t>
            </w:r>
            <w:r w:rsidR="00C13D05">
              <w:rPr>
                <w:sz w:val="18"/>
                <w:szCs w:val="18"/>
                <w:lang w:val="en-US"/>
              </w:rPr>
              <w:t xml:space="preserve"> </w:t>
            </w:r>
            <w:r w:rsidRPr="008D37F4">
              <w:rPr>
                <w:sz w:val="18"/>
                <w:szCs w:val="18"/>
                <w:lang w:val="en-US"/>
              </w:rPr>
              <w:t>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722ECF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1E9A01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15217365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47AE6F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9FCA42B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Netherlands Antilles, Maldives, Guadeloupe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C32F62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fr-FR"/>
              </w:rPr>
            </w:pPr>
            <w:r w:rsidRPr="008D37F4">
              <w:rPr>
                <w:sz w:val="18"/>
                <w:szCs w:val="18"/>
                <w:lang w:val="fr-FR"/>
              </w:rPr>
              <w:t>India,Guadeloupe,Maldives,Netherlands Antilles, Tuvalu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A1A7C5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559F97C9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F54B65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FE420D7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Netherlands Antilles, Maldives, Guadeloupe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DCCADE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fr-FR"/>
              </w:rPr>
            </w:pPr>
            <w:r w:rsidRPr="008D37F4">
              <w:rPr>
                <w:sz w:val="18"/>
                <w:szCs w:val="18"/>
                <w:lang w:val="fr-FR"/>
              </w:rPr>
              <w:t>India,Guadeloupe,Maldives,Netherlands Antilles, Tuvalu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0382993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1C55FA6A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68EDA6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15C855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Netherlands Antilles, Maldives, Guadeloupe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5744D1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fr-FR"/>
              </w:rPr>
            </w:pPr>
            <w:r w:rsidRPr="008D37F4">
              <w:rPr>
                <w:sz w:val="18"/>
                <w:szCs w:val="18"/>
                <w:lang w:val="fr-FR"/>
              </w:rPr>
              <w:t>India,Guadeloupe,Maldives,Netherlands Antilles, Tuvalu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9BE808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48117311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97464B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14785E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Maldives, Guadeloupe, 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FE90A8B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A465AA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6BD735D4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078334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E553942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Maldives, Guadeloupe, 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68297D5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B078DC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7C32D7EB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A38EFB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5520AE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Maldives, Guadeloupe, 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7788F8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72687C1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74253565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592464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79F385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Maldives, Guadeloupe, 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241F31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717B91C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6003268F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27E55C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3AEB24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, Maldives, 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FF9291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4AA9AD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</w:tr>
      <w:tr w:rsidR="005F2D24" w:rsidRPr="00F742B1" w14:paraId="2E5B7CB6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3EB30D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0BD695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China, Democratic Republic of Congo, Maldives, Guadeloupe, 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D801D15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6E8719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, Maldives</w:t>
            </w:r>
          </w:p>
        </w:tc>
      </w:tr>
      <w:tr w:rsidR="005F2D24" w:rsidRPr="00F742B1" w14:paraId="7A08ECDA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6CC2272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0521819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China, Democratic Republic of Congo, Maldives, Guadeloupe, Netherlands Antilles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873691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E94B5A3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, Maldives</w:t>
            </w:r>
          </w:p>
        </w:tc>
      </w:tr>
      <w:tr w:rsidR="005F2D24" w:rsidRPr="00F742B1" w14:paraId="5B722321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37361B4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C780FA1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China, Democratic Republic of Congo, Guadeloupe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4FC7A23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, Maldives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4E68B13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, Maldives</w:t>
            </w:r>
          </w:p>
        </w:tc>
      </w:tr>
      <w:tr w:rsidR="005F2D24" w:rsidRPr="00F742B1" w14:paraId="49DA9326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4BA90EA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4563860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ABD8CC6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4CE4FD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, Maldives</w:t>
            </w:r>
          </w:p>
        </w:tc>
      </w:tr>
      <w:tr w:rsidR="005F2D24" w:rsidRPr="00F742B1" w14:paraId="42643F92" w14:textId="77777777" w:rsidTr="005F2D24">
        <w:trPr>
          <w:trHeight w:val="20"/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14BE5AE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6237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7B72BFD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</w:t>
            </w:r>
          </w:p>
        </w:tc>
        <w:tc>
          <w:tcPr>
            <w:tcW w:w="5387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91F5258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India, Guadeloupe, Maldives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1A6ADBF" w14:textId="77777777" w:rsidR="00C3218B" w:rsidRPr="008D37F4" w:rsidRDefault="00C3218B" w:rsidP="00C3218B">
            <w:pPr>
              <w:spacing w:before="100" w:beforeAutospacing="1" w:after="100" w:afterAutospacing="1" w:line="160" w:lineRule="exact"/>
              <w:jc w:val="center"/>
              <w:rPr>
                <w:sz w:val="18"/>
                <w:szCs w:val="18"/>
                <w:lang w:val="en-US"/>
              </w:rPr>
            </w:pPr>
            <w:r w:rsidRPr="008D37F4">
              <w:rPr>
                <w:sz w:val="18"/>
                <w:szCs w:val="18"/>
                <w:lang w:val="en-US"/>
              </w:rPr>
              <w:t>Guadeloupe, Maldives</w:t>
            </w:r>
          </w:p>
        </w:tc>
      </w:tr>
    </w:tbl>
    <w:p w14:paraId="6C156D60" w14:textId="5F971CAD" w:rsidR="00C3218B" w:rsidRDefault="00C3218B">
      <w:pPr>
        <w:jc w:val="left"/>
        <w:rPr>
          <w:rStyle w:val="a9"/>
          <w:bCs w:val="0"/>
        </w:rPr>
        <w:sectPr w:rsidR="00C3218B" w:rsidSect="003645DD">
          <w:pgSz w:w="16838" w:h="11906" w:orient="landscape"/>
          <w:pgMar w:top="1474" w:right="1361" w:bottom="1474" w:left="1361" w:header="709" w:footer="709" w:gutter="0"/>
          <w:lnNumType w:countBy="1" w:restart="continuous"/>
          <w:cols w:space="708"/>
          <w:docGrid w:linePitch="360"/>
        </w:sectPr>
      </w:pPr>
      <w:bookmarkStart w:id="1" w:name="_GoBack"/>
      <w:bookmarkEnd w:id="0"/>
      <w:bookmarkEnd w:id="1"/>
    </w:p>
    <w:p w14:paraId="0B0396E9" w14:textId="4E991A3D" w:rsidR="008D37F4" w:rsidRPr="00F742B1" w:rsidRDefault="008D37F4" w:rsidP="00AA2BB6">
      <w:pPr>
        <w:outlineLvl w:val="4"/>
        <w:rPr>
          <w:rStyle w:val="a9"/>
          <w:bCs w:val="0"/>
        </w:rPr>
      </w:pPr>
      <w:r w:rsidRPr="00F742B1">
        <w:rPr>
          <w:rStyle w:val="a9"/>
          <w:bCs w:val="0"/>
        </w:rPr>
        <w:lastRenderedPageBreak/>
        <w:t xml:space="preserve">Supplementary Table </w:t>
      </w:r>
      <w:r w:rsidR="002D0641" w:rsidRPr="00F742B1">
        <w:rPr>
          <w:rStyle w:val="a9"/>
          <w:bCs w:val="0"/>
        </w:rPr>
        <w:t>3</w:t>
      </w:r>
      <w:r w:rsidR="00857E17">
        <w:rPr>
          <w:rStyle w:val="a9"/>
          <w:bCs w:val="0"/>
        </w:rPr>
        <w:t>.</w:t>
      </w:r>
      <w:r w:rsidRPr="00F742B1">
        <w:rPr>
          <w:rStyle w:val="a9"/>
          <w:bCs w:val="0"/>
        </w:rPr>
        <w:t xml:space="preserve"> The </w:t>
      </w:r>
      <w:bookmarkStart w:id="2" w:name="_Hlk150456498"/>
      <w:r w:rsidRPr="00F742B1">
        <w:rPr>
          <w:rStyle w:val="a9"/>
          <w:bCs w:val="0"/>
        </w:rPr>
        <w:t>Coefficients</w:t>
      </w:r>
      <w:bookmarkEnd w:id="2"/>
      <w:r w:rsidRPr="00F742B1">
        <w:rPr>
          <w:rStyle w:val="a9"/>
          <w:bCs w:val="0"/>
        </w:rPr>
        <w:t xml:space="preserve"> of </w:t>
      </w:r>
      <w:r w:rsidR="00D43850">
        <w:rPr>
          <w:rStyle w:val="a9"/>
          <w:bCs w:val="0"/>
        </w:rPr>
        <w:t xml:space="preserve">the </w:t>
      </w:r>
      <w:r w:rsidRPr="00F742B1">
        <w:rPr>
          <w:rStyle w:val="a9"/>
          <w:bCs w:val="0"/>
        </w:rPr>
        <w:t xml:space="preserve">quantile regression model for </w:t>
      </w:r>
      <w:bookmarkStart w:id="3" w:name="_Hlk150456530"/>
      <w:r w:rsidRPr="00F742B1">
        <w:rPr>
          <w:rStyle w:val="a9"/>
          <w:bCs w:val="0"/>
        </w:rPr>
        <w:t xml:space="preserve">population prediction </w:t>
      </w:r>
      <w:bookmarkEnd w:id="3"/>
      <w:r w:rsidRPr="00F742B1">
        <w:rPr>
          <w:rStyle w:val="a9"/>
          <w:bCs w:val="0"/>
        </w:rPr>
        <w:t>1990-2020</w:t>
      </w:r>
    </w:p>
    <w:tbl>
      <w:tblPr>
        <w:tblW w:w="0" w:type="auto"/>
        <w:jc w:val="center"/>
        <w:tblBorders>
          <w:top w:val="single" w:sz="12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34"/>
        <w:gridCol w:w="142"/>
        <w:gridCol w:w="890"/>
        <w:gridCol w:w="1095"/>
        <w:gridCol w:w="127"/>
        <w:gridCol w:w="14"/>
        <w:gridCol w:w="1276"/>
        <w:gridCol w:w="425"/>
        <w:gridCol w:w="851"/>
        <w:gridCol w:w="1276"/>
      </w:tblGrid>
      <w:tr w:rsidR="00B742EF" w:rsidRPr="00F71085" w14:paraId="1D87AC58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951CCC5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212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2299481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Grump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0330B48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GPW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1448AA4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GHS</w:t>
            </w:r>
          </w:p>
        </w:tc>
      </w:tr>
      <w:tr w:rsidR="00B742EF" w:rsidRPr="00F71085" w14:paraId="7F627AB5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8EB5B9F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0</w:t>
            </w:r>
          </w:p>
        </w:tc>
        <w:tc>
          <w:tcPr>
            <w:tcW w:w="2126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826D0AE" w14:textId="15643CFF" w:rsidR="008D37F4" w:rsidRPr="00F71085" w:rsidRDefault="000F6AA9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73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4208F09" w14:textId="1D1CF342" w:rsidR="008D37F4" w:rsidRPr="00F71085" w:rsidRDefault="000F6AA9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01C0E6E" w14:textId="65A13102" w:rsidR="008D37F4" w:rsidRPr="00F71085" w:rsidRDefault="000F6AA9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528</w:t>
            </w:r>
          </w:p>
        </w:tc>
      </w:tr>
      <w:tr w:rsidR="00B742EF" w:rsidRPr="00F71085" w14:paraId="3F117793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00A6F9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1</w:t>
            </w:r>
          </w:p>
        </w:tc>
        <w:tc>
          <w:tcPr>
            <w:tcW w:w="2126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B6699E4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A2A8A9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D144E6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947</w:t>
            </w:r>
          </w:p>
        </w:tc>
      </w:tr>
      <w:tr w:rsidR="00B742EF" w:rsidRPr="00F71085" w14:paraId="7C0E12BC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C25237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2</w:t>
            </w:r>
          </w:p>
        </w:tc>
        <w:tc>
          <w:tcPr>
            <w:tcW w:w="2126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7CD3BC7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88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77B350E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CAF4C47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867</w:t>
            </w:r>
          </w:p>
        </w:tc>
      </w:tr>
      <w:tr w:rsidR="00B742EF" w:rsidRPr="00F71085" w14:paraId="21313CFF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2F1B96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3</w:t>
            </w:r>
          </w:p>
        </w:tc>
        <w:tc>
          <w:tcPr>
            <w:tcW w:w="2126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E633947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208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F9938DA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39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426D7CA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757</w:t>
            </w:r>
          </w:p>
        </w:tc>
      </w:tr>
      <w:tr w:rsidR="00B742EF" w:rsidRPr="00F71085" w14:paraId="1DC33719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8FDC997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4</w:t>
            </w:r>
          </w:p>
        </w:tc>
        <w:tc>
          <w:tcPr>
            <w:tcW w:w="2126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B2BA695" w14:textId="7174CD4F" w:rsidR="008D37F4" w:rsidRPr="00F71085" w:rsidRDefault="000F6AA9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51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4A27E5E" w14:textId="6AFF7F1D" w:rsidR="008D37F4" w:rsidRPr="00F71085" w:rsidRDefault="000F6AA9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43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8D6A6A1" w14:textId="28AF089B" w:rsidR="008D37F4" w:rsidRPr="00F71085" w:rsidRDefault="000F6AA9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541</w:t>
            </w:r>
          </w:p>
        </w:tc>
      </w:tr>
      <w:tr w:rsidR="00B742EF" w:rsidRPr="00F71085" w14:paraId="457B7E4A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5256DEE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2126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7F737F9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36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22B369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EDAA869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656</w:t>
            </w:r>
          </w:p>
        </w:tc>
      </w:tr>
      <w:tr w:rsidR="00B742EF" w:rsidRPr="00F71085" w14:paraId="3521B9E1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DA8B4ED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6</w:t>
            </w:r>
          </w:p>
        </w:tc>
        <w:tc>
          <w:tcPr>
            <w:tcW w:w="2126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C31ABF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89FABC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36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08CD05A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847</w:t>
            </w:r>
          </w:p>
        </w:tc>
      </w:tr>
      <w:tr w:rsidR="00B742EF" w:rsidRPr="00F71085" w14:paraId="507A85AB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9E4B485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7</w:t>
            </w:r>
          </w:p>
        </w:tc>
        <w:tc>
          <w:tcPr>
            <w:tcW w:w="2126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5EE381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113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EEB479E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63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32729C7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839</w:t>
            </w:r>
          </w:p>
        </w:tc>
      </w:tr>
      <w:tr w:rsidR="00B742EF" w:rsidRPr="00F71085" w14:paraId="63674CCB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766CAD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2126" w:type="dxa"/>
            <w:gridSpan w:val="4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D7F514D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67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85EB23D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3E8C201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902</w:t>
            </w:r>
          </w:p>
        </w:tc>
      </w:tr>
      <w:tr w:rsidR="00B742EF" w:rsidRPr="00F71085" w14:paraId="4331A5A9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CF9FCF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1999</w:t>
            </w:r>
          </w:p>
        </w:tc>
        <w:tc>
          <w:tcPr>
            <w:tcW w:w="2126" w:type="dxa"/>
            <w:gridSpan w:val="4"/>
            <w:tcBorders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D6939F5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8E163B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49</w:t>
            </w:r>
          </w:p>
        </w:tc>
        <w:tc>
          <w:tcPr>
            <w:tcW w:w="212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9BC2DB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926</w:t>
            </w:r>
          </w:p>
        </w:tc>
      </w:tr>
      <w:tr w:rsidR="00B742EF" w:rsidRPr="00F71085" w14:paraId="4A4F9982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2AD0D73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3E9D271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Grump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3AEE79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GPW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DB855A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GH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97AF08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LandSc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227782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WorldPop</w:t>
            </w:r>
          </w:p>
        </w:tc>
      </w:tr>
      <w:tr w:rsidR="00B742EF" w:rsidRPr="00F71085" w14:paraId="33235A30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AC0DD8D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4005573" w14:textId="211C7445" w:rsidR="008D37F4" w:rsidRPr="00F71085" w:rsidRDefault="008B4A3E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235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DACD7C" w14:textId="3991D2E5" w:rsidR="008D37F4" w:rsidRPr="00F71085" w:rsidRDefault="008B4A3E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43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09C412" w14:textId="50270CFD" w:rsidR="008D37F4" w:rsidRPr="00F71085" w:rsidRDefault="008B4A3E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57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B3BEF4" w14:textId="7C8DE4A6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28</w:t>
            </w:r>
            <w:r w:rsidR="008B4A3E" w:rsidRPr="00F7108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B17D5F" w14:textId="6E34D252" w:rsidR="008D37F4" w:rsidRPr="00F71085" w:rsidRDefault="008B4A3E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55</w:t>
            </w:r>
          </w:p>
        </w:tc>
      </w:tr>
      <w:tr w:rsidR="00B742EF" w:rsidRPr="00F71085" w14:paraId="580FBB9F" w14:textId="77777777" w:rsidTr="00EE5969">
        <w:trPr>
          <w:trHeight w:hRule="exact" w:val="284"/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E47B183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2254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F71D2C5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GPW</w:t>
            </w:r>
          </w:p>
        </w:tc>
        <w:tc>
          <w:tcPr>
            <w:tcW w:w="171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CAFA3D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LandScan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92E1606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WorldPop</w:t>
            </w:r>
          </w:p>
        </w:tc>
      </w:tr>
      <w:tr w:rsidR="00B742EF" w:rsidRPr="00F71085" w14:paraId="415E9885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E9D9BA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1</w:t>
            </w:r>
          </w:p>
        </w:tc>
        <w:tc>
          <w:tcPr>
            <w:tcW w:w="2112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F68334D" w14:textId="76D917C0" w:rsidR="008D37F4" w:rsidRPr="00F71085" w:rsidRDefault="008B4A3E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715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B84D349" w14:textId="79DBD1CD" w:rsidR="008D37F4" w:rsidRPr="00F71085" w:rsidRDefault="008B4A3E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86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1AA67D8" w14:textId="5B7CEE67" w:rsidR="008D37F4" w:rsidRPr="00F71085" w:rsidRDefault="008B4A3E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274</w:t>
            </w:r>
          </w:p>
        </w:tc>
      </w:tr>
      <w:tr w:rsidR="00B742EF" w:rsidRPr="00F71085" w14:paraId="371386B1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50DF1FE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2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30988A5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56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FCC06F1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519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133460F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34</w:t>
            </w:r>
          </w:p>
        </w:tc>
      </w:tr>
      <w:tr w:rsidR="00B742EF" w:rsidRPr="00F71085" w14:paraId="3059CD6E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322F498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3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F0E18D9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123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ADC2E6E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79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BEDE43D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06</w:t>
            </w:r>
          </w:p>
        </w:tc>
      </w:tr>
      <w:tr w:rsidR="00B742EF" w:rsidRPr="00F71085" w14:paraId="1484CAF1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02AC391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39D338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159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0CF393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46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8D37D8F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02</w:t>
            </w:r>
          </w:p>
        </w:tc>
      </w:tr>
      <w:tr w:rsidR="00B742EF" w:rsidRPr="00F71085" w14:paraId="74BD2E5B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56A39EB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73CD952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165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469D65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fr-FR"/>
              </w:rPr>
            </w:pPr>
            <w:r w:rsidRPr="00F71085">
              <w:rPr>
                <w:sz w:val="18"/>
                <w:szCs w:val="18"/>
                <w:lang w:val="en-US"/>
              </w:rPr>
              <w:t>0.428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B4F8564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15</w:t>
            </w:r>
          </w:p>
        </w:tc>
      </w:tr>
      <w:tr w:rsidR="00B742EF" w:rsidRPr="00F71085" w14:paraId="10688351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8A861E1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EBFC24B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24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D8D6AA5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fr-FR"/>
              </w:rPr>
            </w:pPr>
            <w:r w:rsidRPr="00F71085">
              <w:rPr>
                <w:sz w:val="18"/>
                <w:szCs w:val="18"/>
                <w:lang w:val="en-US"/>
              </w:rPr>
              <w:t>0.388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5412D02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600</w:t>
            </w:r>
          </w:p>
        </w:tc>
      </w:tr>
      <w:tr w:rsidR="00B742EF" w:rsidRPr="00F71085" w14:paraId="754F9B90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48268E2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9FE7141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41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14BAB92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42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F01DB87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630</w:t>
            </w:r>
          </w:p>
        </w:tc>
      </w:tr>
      <w:tr w:rsidR="0081496C" w:rsidRPr="00F71085" w14:paraId="5901F2D1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A0FD522" w14:textId="77777777" w:rsidR="0081496C" w:rsidRPr="00F71085" w:rsidRDefault="0081496C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1C702988" w14:textId="7D1F4EDF" w:rsidR="0081496C" w:rsidRPr="00F71085" w:rsidRDefault="0081496C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36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15F61861" w14:textId="69F5B89F" w:rsidR="0081496C" w:rsidRPr="00F71085" w:rsidRDefault="0081496C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36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1D121024" w14:textId="51F790E9" w:rsidR="0081496C" w:rsidRPr="00F71085" w:rsidRDefault="0081496C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32</w:t>
            </w:r>
          </w:p>
        </w:tc>
      </w:tr>
      <w:tr w:rsidR="0081496C" w:rsidRPr="00F71085" w14:paraId="08293686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ACD2F8A" w14:textId="77777777" w:rsidR="0081496C" w:rsidRPr="00F71085" w:rsidRDefault="0081496C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6CA5A562" w14:textId="54EC1CB1" w:rsidR="0081496C" w:rsidRPr="00F71085" w:rsidRDefault="0081496C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35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29C6A227" w14:textId="35F29895" w:rsidR="0081496C" w:rsidRPr="00F71085" w:rsidRDefault="0081496C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34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44478E41" w14:textId="0A95980C" w:rsidR="0081496C" w:rsidRPr="00F71085" w:rsidRDefault="0081496C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331</w:t>
            </w:r>
          </w:p>
        </w:tc>
      </w:tr>
      <w:tr w:rsidR="00B742EF" w:rsidRPr="00F71085" w14:paraId="3A0CB8F2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01D5D2A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18BEDB8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02BA767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fr-FR"/>
              </w:rPr>
            </w:pPr>
            <w:r w:rsidRPr="00F71085">
              <w:rPr>
                <w:sz w:val="18"/>
                <w:szCs w:val="18"/>
                <w:lang w:val="en-US"/>
              </w:rPr>
              <w:t>0.476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5C1E22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532</w:t>
            </w:r>
          </w:p>
        </w:tc>
      </w:tr>
      <w:tr w:rsidR="00B742EF" w:rsidRPr="00F71085" w14:paraId="36E5DD50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51FF528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60CBFD3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93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227AF49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81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77C4EC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39</w:t>
            </w:r>
          </w:p>
        </w:tc>
      </w:tr>
      <w:tr w:rsidR="00B742EF" w:rsidRPr="00F71085" w14:paraId="32D0881D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B681D6E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43DD6DB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3687DDA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70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AB0FC6C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97</w:t>
            </w:r>
          </w:p>
        </w:tc>
      </w:tr>
      <w:tr w:rsidR="00B742EF" w:rsidRPr="00F71085" w14:paraId="4EBEB4C8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50281F4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C4010B5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41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50CDC9E4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39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1C71D61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535</w:t>
            </w:r>
          </w:p>
        </w:tc>
      </w:tr>
      <w:tr w:rsidR="00B742EF" w:rsidRPr="00F71085" w14:paraId="40CA80D1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52A2C63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DF58045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13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E46BAA6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450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A733524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553</w:t>
            </w:r>
          </w:p>
        </w:tc>
      </w:tr>
      <w:tr w:rsidR="00B742EF" w:rsidRPr="00F71085" w14:paraId="104A1872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3BCAA7E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7E57212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238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6856159F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556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98862FB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217</w:t>
            </w:r>
          </w:p>
        </w:tc>
      </w:tr>
      <w:tr w:rsidR="00B742EF" w:rsidRPr="00F71085" w14:paraId="6E0DFF4B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0598780D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45424BC3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72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1B6144CB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841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7D98E820" w14:textId="77777777" w:rsidR="008D37F4" w:rsidRPr="00F71085" w:rsidRDefault="008D37F4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107</w:t>
            </w:r>
          </w:p>
        </w:tc>
      </w:tr>
      <w:tr w:rsidR="00BB71C7" w:rsidRPr="00F71085" w14:paraId="71858B79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A07E133" w14:textId="77777777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0B572C3C" w14:textId="5AACCDCA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57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2A48B0F2" w14:textId="185414E6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863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41B901C4" w14:textId="16C17BE8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87</w:t>
            </w:r>
          </w:p>
        </w:tc>
      </w:tr>
      <w:tr w:rsidR="00BB71C7" w:rsidRPr="00F71085" w14:paraId="79AB6794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2B44A7E8" w14:textId="77777777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03EA2802" w14:textId="01CAB227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490D7518" w14:textId="0D028D65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836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2452058B" w14:textId="6363C6E7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126</w:t>
            </w:r>
          </w:p>
        </w:tc>
      </w:tr>
      <w:tr w:rsidR="00BB71C7" w:rsidRPr="00F71085" w14:paraId="31C3767C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FB1A0E9" w14:textId="77777777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2112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1C76E622" w14:textId="74C46791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56</w:t>
            </w:r>
          </w:p>
        </w:tc>
        <w:tc>
          <w:tcPr>
            <w:tcW w:w="171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186777E0" w14:textId="23FBADD5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903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546E97D4" w14:textId="3E38E690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78</w:t>
            </w:r>
          </w:p>
        </w:tc>
      </w:tr>
      <w:tr w:rsidR="00BB71C7" w:rsidRPr="00F742B1" w14:paraId="30B0D5F6" w14:textId="77777777" w:rsidTr="00EE5969">
        <w:trPr>
          <w:trHeight w:hRule="exact" w:val="284"/>
          <w:jc w:val="center"/>
        </w:trPr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</w:tcPr>
          <w:p w14:paraId="32A53E0D" w14:textId="77777777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2112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084A4BBF" w14:textId="0B48FFFD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76</w:t>
            </w:r>
          </w:p>
        </w:tc>
        <w:tc>
          <w:tcPr>
            <w:tcW w:w="1715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25489BC1" w14:textId="006B92A2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921</w:t>
            </w:r>
          </w:p>
        </w:tc>
        <w:tc>
          <w:tcPr>
            <w:tcW w:w="21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</w:tcPr>
          <w:p w14:paraId="6D8C0BE2" w14:textId="2293344D" w:rsidR="00BB71C7" w:rsidRPr="00F71085" w:rsidRDefault="00BB71C7" w:rsidP="00EE5969">
            <w:pPr>
              <w:spacing w:line="160" w:lineRule="atLeast"/>
              <w:jc w:val="center"/>
              <w:rPr>
                <w:sz w:val="18"/>
                <w:szCs w:val="18"/>
                <w:lang w:val="en-US"/>
              </w:rPr>
            </w:pPr>
            <w:r w:rsidRPr="00F71085">
              <w:rPr>
                <w:sz w:val="18"/>
                <w:szCs w:val="18"/>
                <w:lang w:val="en-US"/>
              </w:rPr>
              <w:t>0.023</w:t>
            </w:r>
          </w:p>
        </w:tc>
      </w:tr>
    </w:tbl>
    <w:p w14:paraId="0C45D82D" w14:textId="77777777" w:rsidR="000603AE" w:rsidRDefault="000603AE">
      <w:pPr>
        <w:jc w:val="left"/>
        <w:rPr>
          <w:rStyle w:val="a9"/>
          <w:bCs w:val="0"/>
        </w:rPr>
      </w:pPr>
      <w:bookmarkStart w:id="4" w:name="_Hlk155117269"/>
      <w:r>
        <w:rPr>
          <w:rStyle w:val="a9"/>
          <w:bCs w:val="0"/>
        </w:rPr>
        <w:br w:type="page"/>
      </w:r>
    </w:p>
    <w:p w14:paraId="1FF6ABF2" w14:textId="0BDF301F" w:rsidR="00656960" w:rsidRDefault="00656960" w:rsidP="00AA2BB6">
      <w:pPr>
        <w:outlineLvl w:val="4"/>
        <w:rPr>
          <w:rStyle w:val="a9"/>
          <w:bCs w:val="0"/>
        </w:rPr>
      </w:pPr>
      <w:r w:rsidRPr="00F71085">
        <w:rPr>
          <w:rStyle w:val="a9"/>
          <w:bCs w:val="0"/>
        </w:rPr>
        <w:lastRenderedPageBreak/>
        <w:t xml:space="preserve">Supplementary Table </w:t>
      </w:r>
      <w:r w:rsidR="00426FAD" w:rsidRPr="00AA2BB6">
        <w:rPr>
          <w:rStyle w:val="a9"/>
          <w:bCs w:val="0"/>
        </w:rPr>
        <w:t>4</w:t>
      </w:r>
      <w:r w:rsidRPr="00F71085">
        <w:rPr>
          <w:rStyle w:val="a9"/>
          <w:bCs w:val="0"/>
        </w:rPr>
        <w:t xml:space="preserve">. The </w:t>
      </w:r>
      <w:r w:rsidR="00151525" w:rsidRPr="00F71085">
        <w:rPr>
          <w:rStyle w:val="a9"/>
          <w:bCs w:val="0"/>
        </w:rPr>
        <w:t xml:space="preserve">countries </w:t>
      </w:r>
      <w:r w:rsidR="00826BEF" w:rsidRPr="00F71085">
        <w:rPr>
          <w:rStyle w:val="a9"/>
          <w:bCs w:val="0"/>
        </w:rPr>
        <w:t xml:space="preserve">of census data </w:t>
      </w:r>
      <w:r w:rsidR="00151525" w:rsidRPr="00F71085">
        <w:rPr>
          <w:rStyle w:val="a9"/>
          <w:bCs w:val="0"/>
        </w:rPr>
        <w:t>that</w:t>
      </w:r>
      <w:r w:rsidRPr="00F71085">
        <w:rPr>
          <w:rStyle w:val="a9"/>
          <w:bCs w:val="0"/>
        </w:rPr>
        <w:t xml:space="preserve"> </w:t>
      </w:r>
      <w:r w:rsidR="00151525" w:rsidRPr="00F71085">
        <w:rPr>
          <w:rStyle w:val="a9"/>
          <w:bCs w:val="0"/>
        </w:rPr>
        <w:t xml:space="preserve">were excluded </w:t>
      </w:r>
      <w:r w:rsidRPr="00F71085">
        <w:rPr>
          <w:rStyle w:val="a9"/>
          <w:bCs w:val="0"/>
        </w:rPr>
        <w:t xml:space="preserve">of </w:t>
      </w:r>
      <w:r w:rsidR="009A3EC5" w:rsidRPr="00F71085">
        <w:rPr>
          <w:rStyle w:val="a9"/>
          <w:bCs w:val="0"/>
        </w:rPr>
        <w:t>model validation</w:t>
      </w:r>
      <w:r w:rsidRPr="00F742B1">
        <w:rPr>
          <w:rStyle w:val="a9"/>
          <w:bCs w:val="0"/>
        </w:rPr>
        <w:t xml:space="preserve"> </w:t>
      </w:r>
    </w:p>
    <w:tbl>
      <w:tblPr>
        <w:tblW w:w="665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9"/>
        <w:gridCol w:w="3425"/>
        <w:gridCol w:w="2021"/>
      </w:tblGrid>
      <w:tr w:rsidR="00DC6BE7" w:rsidRPr="00F742B1" w14:paraId="4AFCB1CA" w14:textId="08EDD8F0" w:rsidTr="00EE5969">
        <w:trPr>
          <w:trHeight w:hRule="exact" w:val="284"/>
          <w:jc w:val="center"/>
        </w:trPr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bookmarkEnd w:id="4"/>
          <w:p w14:paraId="25A2E64E" w14:textId="03F4241C" w:rsidR="00DC6BE7" w:rsidRPr="00F742B1" w:rsidRDefault="00DC6BE7" w:rsidP="00E50C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</w:t>
            </w:r>
          </w:p>
        </w:tc>
        <w:tc>
          <w:tcPr>
            <w:tcW w:w="3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9F6AE" w14:textId="1BCA5F15" w:rsidR="00DC6BE7" w:rsidRPr="00F742B1" w:rsidRDefault="00DC6BE7" w:rsidP="00E50C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2021" w:type="dxa"/>
            <w:tcBorders>
              <w:top w:val="single" w:sz="8" w:space="0" w:color="auto"/>
              <w:bottom w:val="single" w:sz="8" w:space="0" w:color="auto"/>
            </w:tcBorders>
          </w:tcPr>
          <w:p w14:paraId="27A824C3" w14:textId="0D4C4DD7" w:rsidR="00DC6BE7" w:rsidRDefault="00DC6BE7" w:rsidP="00E50C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0 Population</w:t>
            </w:r>
            <w:r w:rsidR="00FB490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="00FB4905">
              <w:rPr>
                <w:sz w:val="18"/>
                <w:szCs w:val="18"/>
                <w:lang w:val="en-US"/>
              </w:rPr>
              <w:t>Unit:k</w:t>
            </w:r>
            <w:proofErr w:type="spellEnd"/>
            <w:r w:rsidR="00FB4905">
              <w:rPr>
                <w:sz w:val="18"/>
                <w:szCs w:val="18"/>
                <w:lang w:val="en-US"/>
              </w:rPr>
              <w:t>)</w:t>
            </w:r>
          </w:p>
        </w:tc>
      </w:tr>
      <w:tr w:rsidR="00FB4905" w:rsidRPr="00F742B1" w14:paraId="5E14B428" w14:textId="789721CE" w:rsidTr="00EE5969">
        <w:trPr>
          <w:trHeight w:hRule="exact" w:val="284"/>
          <w:jc w:val="center"/>
        </w:trPr>
        <w:tc>
          <w:tcPr>
            <w:tcW w:w="120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D6241" w14:textId="607DD4ED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BES</w:t>
            </w:r>
          </w:p>
        </w:tc>
        <w:tc>
          <w:tcPr>
            <w:tcW w:w="3425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F4994" w14:textId="18CB9170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Bonaire, Sint Eustatius and Saba</w:t>
            </w:r>
          </w:p>
        </w:tc>
        <w:tc>
          <w:tcPr>
            <w:tcW w:w="2021" w:type="dxa"/>
            <w:tcBorders>
              <w:top w:val="single" w:sz="8" w:space="0" w:color="auto"/>
            </w:tcBorders>
          </w:tcPr>
          <w:p w14:paraId="58F8DB4A" w14:textId="039C0BD4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12.5 </w:t>
            </w:r>
          </w:p>
        </w:tc>
      </w:tr>
      <w:tr w:rsidR="00FB4905" w:rsidRPr="00F742B1" w14:paraId="145FC948" w14:textId="5E017EAC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03F37" w14:textId="565E5F2A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BLM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61545" w14:textId="17D6C54C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Saint </w:t>
            </w:r>
            <w:proofErr w:type="spellStart"/>
            <w:r w:rsidRPr="00FB4905">
              <w:rPr>
                <w:sz w:val="18"/>
                <w:szCs w:val="18"/>
                <w:lang w:val="en-US"/>
              </w:rPr>
              <w:t>Barthélemy</w:t>
            </w:r>
            <w:proofErr w:type="spellEnd"/>
          </w:p>
        </w:tc>
        <w:tc>
          <w:tcPr>
            <w:tcW w:w="2021" w:type="dxa"/>
          </w:tcPr>
          <w:p w14:paraId="7A656FB0" w14:textId="5095E725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5.1 </w:t>
            </w:r>
          </w:p>
        </w:tc>
      </w:tr>
      <w:tr w:rsidR="00FB4905" w:rsidRPr="00F742B1" w14:paraId="327EDD33" w14:textId="207A9FA9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B98B67" w14:textId="7D75AAA4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CUW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5AEE5" w14:textId="207E4070" w:rsidR="00FB4905" w:rsidRPr="00F742B1" w:rsidRDefault="00826BEF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826BEF">
              <w:rPr>
                <w:sz w:val="18"/>
                <w:szCs w:val="18"/>
                <w:lang w:val="en-US"/>
              </w:rPr>
              <w:t>Curaçao</w:t>
            </w:r>
          </w:p>
        </w:tc>
        <w:tc>
          <w:tcPr>
            <w:tcW w:w="2021" w:type="dxa"/>
          </w:tcPr>
          <w:p w14:paraId="1B4BDF74" w14:textId="78EA2A54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155.6 </w:t>
            </w:r>
          </w:p>
        </w:tc>
      </w:tr>
      <w:tr w:rsidR="00FB4905" w:rsidRPr="00F742B1" w14:paraId="106961D5" w14:textId="48C81C70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8BC47" w14:textId="2620545C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FLK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BC5F6" w14:textId="1196D9E2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Falkland Islands (Malvinas)</w:t>
            </w:r>
          </w:p>
        </w:tc>
        <w:tc>
          <w:tcPr>
            <w:tcW w:w="2021" w:type="dxa"/>
          </w:tcPr>
          <w:p w14:paraId="3FF7D07A" w14:textId="67893185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2.3 </w:t>
            </w:r>
          </w:p>
        </w:tc>
      </w:tr>
      <w:tr w:rsidR="00FB4905" w:rsidRPr="00F742B1" w14:paraId="5A101E95" w14:textId="21059F5B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AE0F3" w14:textId="41510DC9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GGY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4A970" w14:textId="63317017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Guernsey</w:t>
            </w:r>
          </w:p>
        </w:tc>
        <w:tc>
          <w:tcPr>
            <w:tcW w:w="2021" w:type="dxa"/>
          </w:tcPr>
          <w:p w14:paraId="6FBF2106" w14:textId="7B7DD86D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57.4 </w:t>
            </w:r>
          </w:p>
        </w:tc>
      </w:tr>
      <w:tr w:rsidR="00FB4905" w:rsidRPr="00F742B1" w14:paraId="32C3FD14" w14:textId="1262E183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21864" w14:textId="5D8AB2FB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GUM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E7B23" w14:textId="7AA61D03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Guam</w:t>
            </w:r>
          </w:p>
        </w:tc>
        <w:tc>
          <w:tcPr>
            <w:tcW w:w="2021" w:type="dxa"/>
          </w:tcPr>
          <w:p w14:paraId="76721BA7" w14:textId="54BDEE65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137.0 </w:t>
            </w:r>
          </w:p>
        </w:tc>
      </w:tr>
      <w:tr w:rsidR="00FB4905" w:rsidRPr="00F742B1" w14:paraId="0F7766EC" w14:textId="129BD74C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0C494" w14:textId="2D0134A8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IMN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23337" w14:textId="51B3E331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Isle of Man</w:t>
            </w:r>
          </w:p>
        </w:tc>
        <w:tc>
          <w:tcPr>
            <w:tcW w:w="2021" w:type="dxa"/>
          </w:tcPr>
          <w:p w14:paraId="7F9F3B5F" w14:textId="717526F6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68.3 </w:t>
            </w:r>
          </w:p>
        </w:tc>
      </w:tr>
      <w:tr w:rsidR="00FB4905" w:rsidRPr="00F742B1" w14:paraId="08986A56" w14:textId="1AB5B7A1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41BE9" w14:textId="224DD2F8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JEY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FB1FC" w14:textId="7D1FA63D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Jersey</w:t>
            </w:r>
          </w:p>
        </w:tc>
        <w:tc>
          <w:tcPr>
            <w:tcW w:w="2021" w:type="dxa"/>
          </w:tcPr>
          <w:p w14:paraId="485268BD" w14:textId="4CE64AEE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82.6 </w:t>
            </w:r>
          </w:p>
        </w:tc>
      </w:tr>
      <w:tr w:rsidR="00FB4905" w:rsidRPr="00F742B1" w14:paraId="27661340" w14:textId="1C88FEEB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41AD1" w14:textId="1EA347F1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MYT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598E6" w14:textId="42397163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Mayotte</w:t>
            </w:r>
          </w:p>
        </w:tc>
        <w:tc>
          <w:tcPr>
            <w:tcW w:w="2021" w:type="dxa"/>
          </w:tcPr>
          <w:p w14:paraId="4EA83232" w14:textId="4A638DE9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89.9 </w:t>
            </w:r>
          </w:p>
        </w:tc>
      </w:tr>
      <w:tr w:rsidR="00FB4905" w:rsidRPr="00F742B1" w14:paraId="262E03D5" w14:textId="259A842E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D48BB" w14:textId="790BA5D7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NIU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DBF68A" w14:textId="30BFCD4A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Niue</w:t>
            </w:r>
          </w:p>
        </w:tc>
        <w:tc>
          <w:tcPr>
            <w:tcW w:w="2021" w:type="dxa"/>
          </w:tcPr>
          <w:p w14:paraId="33CD8E49" w14:textId="2FE50C6A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2.5 </w:t>
            </w:r>
          </w:p>
        </w:tc>
      </w:tr>
      <w:tr w:rsidR="00FB4905" w:rsidRPr="00F742B1" w14:paraId="255A4273" w14:textId="6FD85B7C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5D27A" w14:textId="4EE61946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PSE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872D4" w14:textId="4933600E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State of Palestine</w:t>
            </w:r>
          </w:p>
        </w:tc>
        <w:tc>
          <w:tcPr>
            <w:tcW w:w="2021" w:type="dxa"/>
          </w:tcPr>
          <w:p w14:paraId="5A3AA380" w14:textId="5F339660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2,081.3 </w:t>
            </w:r>
          </w:p>
        </w:tc>
      </w:tr>
      <w:tr w:rsidR="00FB4905" w:rsidRPr="00F742B1" w14:paraId="19E48434" w14:textId="169F3E4B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3FB04" w14:textId="6C64691F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SPM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175A3" w14:textId="52F8E090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Saint Pierre and Miquelon</w:t>
            </w:r>
          </w:p>
        </w:tc>
        <w:tc>
          <w:tcPr>
            <w:tcW w:w="2021" w:type="dxa"/>
          </w:tcPr>
          <w:p w14:paraId="76258016" w14:textId="417E15B9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6.3 </w:t>
            </w:r>
          </w:p>
        </w:tc>
      </w:tr>
      <w:tr w:rsidR="00FB4905" w:rsidRPr="00F742B1" w14:paraId="5517728B" w14:textId="77777777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BD7E3" w14:textId="6321AA2B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TKL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601EC" w14:textId="30CBC83C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Tokelau</w:t>
            </w:r>
          </w:p>
        </w:tc>
        <w:tc>
          <w:tcPr>
            <w:tcW w:w="2021" w:type="dxa"/>
          </w:tcPr>
          <w:p w14:paraId="19F48823" w14:textId="2CDDEDDC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1.7 </w:t>
            </w:r>
          </w:p>
        </w:tc>
      </w:tr>
      <w:tr w:rsidR="00FB4905" w:rsidRPr="00F742B1" w14:paraId="02218D6C" w14:textId="77777777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839A3" w14:textId="1D8A20A5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VAT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7E92C" w14:textId="14CD6A0F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Holy See</w:t>
            </w:r>
          </w:p>
        </w:tc>
        <w:tc>
          <w:tcPr>
            <w:tcW w:w="2021" w:type="dxa"/>
          </w:tcPr>
          <w:p w14:paraId="6E991758" w14:textId="28A07F78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0.7 </w:t>
            </w:r>
          </w:p>
        </w:tc>
      </w:tr>
      <w:tr w:rsidR="00FB4905" w:rsidRPr="00F742B1" w14:paraId="1F4D1E88" w14:textId="77777777" w:rsidTr="00EE5969">
        <w:trPr>
          <w:trHeight w:hRule="exact" w:val="284"/>
          <w:jc w:val="center"/>
        </w:trPr>
        <w:tc>
          <w:tcPr>
            <w:tcW w:w="12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25555" w14:textId="5713186E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XKX</w:t>
            </w:r>
          </w:p>
        </w:tc>
        <w:tc>
          <w:tcPr>
            <w:tcW w:w="3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07638" w14:textId="276A8722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DA717D">
              <w:rPr>
                <w:sz w:val="18"/>
                <w:szCs w:val="18"/>
                <w:lang w:val="en-US"/>
              </w:rPr>
              <w:t>Kosovo (under UNSC res. 1244)</w:t>
            </w:r>
          </w:p>
        </w:tc>
        <w:tc>
          <w:tcPr>
            <w:tcW w:w="2021" w:type="dxa"/>
          </w:tcPr>
          <w:p w14:paraId="4174221A" w14:textId="29C1B985" w:rsidR="00FB4905" w:rsidRPr="00F742B1" w:rsidRDefault="00FB4905" w:rsidP="00FB4905">
            <w:pPr>
              <w:jc w:val="center"/>
              <w:rPr>
                <w:sz w:val="18"/>
                <w:szCs w:val="18"/>
                <w:lang w:val="en-US"/>
              </w:rPr>
            </w:pPr>
            <w:r w:rsidRPr="00FB4905">
              <w:rPr>
                <w:sz w:val="18"/>
                <w:szCs w:val="18"/>
                <w:lang w:val="en-US"/>
              </w:rPr>
              <w:t xml:space="preserve"> 1,947.3 </w:t>
            </w:r>
          </w:p>
        </w:tc>
      </w:tr>
    </w:tbl>
    <w:p w14:paraId="67496329" w14:textId="552F162A" w:rsidR="007646AB" w:rsidRPr="00B742EF" w:rsidRDefault="007646AB" w:rsidP="006A42F1">
      <w:pPr>
        <w:widowControl w:val="0"/>
        <w:autoSpaceDE w:val="0"/>
        <w:autoSpaceDN w:val="0"/>
        <w:adjustRightInd w:val="0"/>
        <w:spacing w:before="60"/>
      </w:pPr>
    </w:p>
    <w:sectPr w:rsidR="007646AB" w:rsidRPr="00B742EF" w:rsidSect="00F46674">
      <w:pgSz w:w="11906" w:h="16838"/>
      <w:pgMar w:top="1361" w:right="1786" w:bottom="1361" w:left="178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33FF51" w14:textId="77777777" w:rsidR="00D46325" w:rsidRDefault="00D46325" w:rsidP="007D356C">
      <w:r>
        <w:separator/>
      </w:r>
    </w:p>
  </w:endnote>
  <w:endnote w:type="continuationSeparator" w:id="0">
    <w:p w14:paraId="1F19B381" w14:textId="77777777" w:rsidR="00D46325" w:rsidRDefault="00D46325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1C34495F" w:rsidR="00E50C88" w:rsidRDefault="00E50C88">
        <w:pPr>
          <w:pStyle w:val="af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1B52D0D" w14:textId="77777777" w:rsidR="00E50C88" w:rsidRDefault="00E50C8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4BDD0" w14:textId="77777777" w:rsidR="00D46325" w:rsidRDefault="00D46325" w:rsidP="007D356C">
      <w:r>
        <w:separator/>
      </w:r>
    </w:p>
  </w:footnote>
  <w:footnote w:type="continuationSeparator" w:id="0">
    <w:p w14:paraId="5C16761C" w14:textId="77777777" w:rsidR="00D46325" w:rsidRDefault="00D46325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 w15:restartNumberingAfterBreak="0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5"/>
  </w:num>
  <w:num w:numId="3">
    <w:abstractNumId w:val="43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3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4"/>
    <w:lvlOverride w:ilvl="0">
      <w:lvl w:ilvl="0">
        <w:numFmt w:val="decimal"/>
        <w:lvlText w:val="%1."/>
        <w:lvlJc w:val="left"/>
      </w:lvl>
    </w:lvlOverride>
  </w:num>
  <w:num w:numId="13">
    <w:abstractNumId w:val="36"/>
    <w:lvlOverride w:ilvl="0">
      <w:lvl w:ilvl="0">
        <w:numFmt w:val="decimal"/>
        <w:lvlText w:val="%1."/>
        <w:lvlJc w:val="left"/>
      </w:lvl>
    </w:lvlOverride>
  </w:num>
  <w:num w:numId="14">
    <w:abstractNumId w:val="47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6"/>
  </w:num>
  <w:num w:numId="20">
    <w:abstractNumId w:val="24"/>
  </w:num>
  <w:num w:numId="21">
    <w:abstractNumId w:val="40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4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7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8"/>
    <w:lvlOverride w:ilvl="0">
      <w:lvl w:ilvl="0">
        <w:numFmt w:val="decimal"/>
        <w:lvlText w:val="%1."/>
        <w:lvlJc w:val="left"/>
      </w:lvl>
    </w:lvlOverride>
  </w:num>
  <w:num w:numId="29">
    <w:abstractNumId w:val="42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9"/>
    <w:lvlOverride w:ilvl="0">
      <w:lvl w:ilvl="0">
        <w:numFmt w:val="decimal"/>
        <w:lvlText w:val="%1."/>
        <w:lvlJc w:val="left"/>
      </w:lvl>
    </w:lvlOverride>
  </w:num>
  <w:num w:numId="37">
    <w:abstractNumId w:val="41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8"/>
  </w:num>
  <w:num w:numId="41">
    <w:abstractNumId w:val="27"/>
  </w:num>
  <w:num w:numId="42">
    <w:abstractNumId w:val="45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8AC"/>
    <w:rsid w:val="0000442D"/>
    <w:rsid w:val="00020486"/>
    <w:rsid w:val="00023465"/>
    <w:rsid w:val="00031FD2"/>
    <w:rsid w:val="000362B2"/>
    <w:rsid w:val="00042D7C"/>
    <w:rsid w:val="000523FA"/>
    <w:rsid w:val="00054BD5"/>
    <w:rsid w:val="000603AE"/>
    <w:rsid w:val="00060B7B"/>
    <w:rsid w:val="00064DA4"/>
    <w:rsid w:val="00065E1A"/>
    <w:rsid w:val="00070888"/>
    <w:rsid w:val="0007544C"/>
    <w:rsid w:val="0007616B"/>
    <w:rsid w:val="00076EE2"/>
    <w:rsid w:val="000805FC"/>
    <w:rsid w:val="00082FA5"/>
    <w:rsid w:val="000841DA"/>
    <w:rsid w:val="0009224D"/>
    <w:rsid w:val="000A5234"/>
    <w:rsid w:val="000B016C"/>
    <w:rsid w:val="000B2614"/>
    <w:rsid w:val="000B3C24"/>
    <w:rsid w:val="000C0413"/>
    <w:rsid w:val="000C0591"/>
    <w:rsid w:val="000E4B36"/>
    <w:rsid w:val="000F3E48"/>
    <w:rsid w:val="000F6AA9"/>
    <w:rsid w:val="00114EF9"/>
    <w:rsid w:val="00117485"/>
    <w:rsid w:val="001234F4"/>
    <w:rsid w:val="00126F39"/>
    <w:rsid w:val="00137B87"/>
    <w:rsid w:val="00140AFF"/>
    <w:rsid w:val="0014583B"/>
    <w:rsid w:val="00146539"/>
    <w:rsid w:val="00151525"/>
    <w:rsid w:val="00155560"/>
    <w:rsid w:val="001600AD"/>
    <w:rsid w:val="00160DB8"/>
    <w:rsid w:val="00164944"/>
    <w:rsid w:val="00171902"/>
    <w:rsid w:val="00171C98"/>
    <w:rsid w:val="001738BA"/>
    <w:rsid w:val="00174047"/>
    <w:rsid w:val="001747FB"/>
    <w:rsid w:val="001806D4"/>
    <w:rsid w:val="0019017D"/>
    <w:rsid w:val="00194F07"/>
    <w:rsid w:val="001A0D8C"/>
    <w:rsid w:val="001A42FD"/>
    <w:rsid w:val="001A6CAA"/>
    <w:rsid w:val="001B020B"/>
    <w:rsid w:val="001B04B5"/>
    <w:rsid w:val="001B77CC"/>
    <w:rsid w:val="001C061C"/>
    <w:rsid w:val="001C58B6"/>
    <w:rsid w:val="001C5C17"/>
    <w:rsid w:val="001E11D1"/>
    <w:rsid w:val="001E293F"/>
    <w:rsid w:val="001E69D2"/>
    <w:rsid w:val="001E750F"/>
    <w:rsid w:val="001E7A7F"/>
    <w:rsid w:val="001F32B9"/>
    <w:rsid w:val="001F39A6"/>
    <w:rsid w:val="00200EAE"/>
    <w:rsid w:val="0020491D"/>
    <w:rsid w:val="00204B8D"/>
    <w:rsid w:val="002122A3"/>
    <w:rsid w:val="00214F03"/>
    <w:rsid w:val="00217B9A"/>
    <w:rsid w:val="00224F11"/>
    <w:rsid w:val="0022668B"/>
    <w:rsid w:val="00227E39"/>
    <w:rsid w:val="00230020"/>
    <w:rsid w:val="002300DB"/>
    <w:rsid w:val="0023741F"/>
    <w:rsid w:val="00237C81"/>
    <w:rsid w:val="00241F29"/>
    <w:rsid w:val="002471C6"/>
    <w:rsid w:val="002518F7"/>
    <w:rsid w:val="00251BE4"/>
    <w:rsid w:val="00252079"/>
    <w:rsid w:val="00255BD9"/>
    <w:rsid w:val="00257227"/>
    <w:rsid w:val="00263BB3"/>
    <w:rsid w:val="00264AB3"/>
    <w:rsid w:val="00267D8D"/>
    <w:rsid w:val="00276240"/>
    <w:rsid w:val="00281EFD"/>
    <w:rsid w:val="00291E7C"/>
    <w:rsid w:val="0029624A"/>
    <w:rsid w:val="002965B6"/>
    <w:rsid w:val="002A6128"/>
    <w:rsid w:val="002A7BB6"/>
    <w:rsid w:val="002B0677"/>
    <w:rsid w:val="002B2C17"/>
    <w:rsid w:val="002C0655"/>
    <w:rsid w:val="002C2B68"/>
    <w:rsid w:val="002C39B8"/>
    <w:rsid w:val="002C4A7E"/>
    <w:rsid w:val="002D0641"/>
    <w:rsid w:val="002D40A8"/>
    <w:rsid w:val="002E2DD7"/>
    <w:rsid w:val="002E320D"/>
    <w:rsid w:val="002E329C"/>
    <w:rsid w:val="002E6BBE"/>
    <w:rsid w:val="002F65D5"/>
    <w:rsid w:val="003007B5"/>
    <w:rsid w:val="00301582"/>
    <w:rsid w:val="00314F0F"/>
    <w:rsid w:val="00325301"/>
    <w:rsid w:val="0032617F"/>
    <w:rsid w:val="0033109F"/>
    <w:rsid w:val="003334E6"/>
    <w:rsid w:val="00333D8A"/>
    <w:rsid w:val="00344235"/>
    <w:rsid w:val="0034453F"/>
    <w:rsid w:val="00351A29"/>
    <w:rsid w:val="00353532"/>
    <w:rsid w:val="00357261"/>
    <w:rsid w:val="0036168D"/>
    <w:rsid w:val="003645DD"/>
    <w:rsid w:val="00372689"/>
    <w:rsid w:val="0037384E"/>
    <w:rsid w:val="00384E9C"/>
    <w:rsid w:val="00386CC7"/>
    <w:rsid w:val="003942B3"/>
    <w:rsid w:val="0039541D"/>
    <w:rsid w:val="00396876"/>
    <w:rsid w:val="00396F60"/>
    <w:rsid w:val="003979DB"/>
    <w:rsid w:val="003A5F03"/>
    <w:rsid w:val="003A6053"/>
    <w:rsid w:val="003A6B59"/>
    <w:rsid w:val="003B34D3"/>
    <w:rsid w:val="003B5322"/>
    <w:rsid w:val="003C2770"/>
    <w:rsid w:val="003C7BD9"/>
    <w:rsid w:val="003D2F0A"/>
    <w:rsid w:val="003D325C"/>
    <w:rsid w:val="003D3A57"/>
    <w:rsid w:val="003E0FDC"/>
    <w:rsid w:val="003E1211"/>
    <w:rsid w:val="003E2AB8"/>
    <w:rsid w:val="003E454E"/>
    <w:rsid w:val="003F030F"/>
    <w:rsid w:val="003F279B"/>
    <w:rsid w:val="003F6543"/>
    <w:rsid w:val="004001A7"/>
    <w:rsid w:val="00401171"/>
    <w:rsid w:val="00405469"/>
    <w:rsid w:val="00406C1D"/>
    <w:rsid w:val="00411D4D"/>
    <w:rsid w:val="00412108"/>
    <w:rsid w:val="00422717"/>
    <w:rsid w:val="00425027"/>
    <w:rsid w:val="00426FAD"/>
    <w:rsid w:val="004356F6"/>
    <w:rsid w:val="004421ED"/>
    <w:rsid w:val="00443DDA"/>
    <w:rsid w:val="00463DF1"/>
    <w:rsid w:val="004640A3"/>
    <w:rsid w:val="00467A22"/>
    <w:rsid w:val="00467ECA"/>
    <w:rsid w:val="00490C85"/>
    <w:rsid w:val="00497DBF"/>
    <w:rsid w:val="004A4EAC"/>
    <w:rsid w:val="004A5995"/>
    <w:rsid w:val="004A5E4F"/>
    <w:rsid w:val="004A6B57"/>
    <w:rsid w:val="004A7BE6"/>
    <w:rsid w:val="004B1741"/>
    <w:rsid w:val="004B4E24"/>
    <w:rsid w:val="004B5806"/>
    <w:rsid w:val="004B6641"/>
    <w:rsid w:val="004B6D6A"/>
    <w:rsid w:val="004C6203"/>
    <w:rsid w:val="004D20F9"/>
    <w:rsid w:val="004D2742"/>
    <w:rsid w:val="004E0C09"/>
    <w:rsid w:val="004E101E"/>
    <w:rsid w:val="004E18C5"/>
    <w:rsid w:val="004E4087"/>
    <w:rsid w:val="004F1684"/>
    <w:rsid w:val="004F1C4B"/>
    <w:rsid w:val="004F3B88"/>
    <w:rsid w:val="004F64E6"/>
    <w:rsid w:val="00503E57"/>
    <w:rsid w:val="005075F0"/>
    <w:rsid w:val="00511079"/>
    <w:rsid w:val="00514322"/>
    <w:rsid w:val="005163AF"/>
    <w:rsid w:val="00516823"/>
    <w:rsid w:val="00516B24"/>
    <w:rsid w:val="00517D69"/>
    <w:rsid w:val="00517E04"/>
    <w:rsid w:val="00522EE7"/>
    <w:rsid w:val="00523EED"/>
    <w:rsid w:val="00524005"/>
    <w:rsid w:val="0052621A"/>
    <w:rsid w:val="005306ED"/>
    <w:rsid w:val="00532525"/>
    <w:rsid w:val="005476EC"/>
    <w:rsid w:val="00552FEB"/>
    <w:rsid w:val="00553569"/>
    <w:rsid w:val="00563696"/>
    <w:rsid w:val="00564FDD"/>
    <w:rsid w:val="00566F9E"/>
    <w:rsid w:val="00582F94"/>
    <w:rsid w:val="00584A60"/>
    <w:rsid w:val="00587571"/>
    <w:rsid w:val="005938A2"/>
    <w:rsid w:val="00596CF6"/>
    <w:rsid w:val="005B302E"/>
    <w:rsid w:val="005B3169"/>
    <w:rsid w:val="005B3FDF"/>
    <w:rsid w:val="005B48DF"/>
    <w:rsid w:val="005B6254"/>
    <w:rsid w:val="005C77C6"/>
    <w:rsid w:val="005D0A2A"/>
    <w:rsid w:val="005D1D85"/>
    <w:rsid w:val="005D7D3F"/>
    <w:rsid w:val="005E04D0"/>
    <w:rsid w:val="005E2047"/>
    <w:rsid w:val="005E32B5"/>
    <w:rsid w:val="005E3914"/>
    <w:rsid w:val="005E78E6"/>
    <w:rsid w:val="005F2D24"/>
    <w:rsid w:val="005F3A4B"/>
    <w:rsid w:val="005F64B5"/>
    <w:rsid w:val="00600AB5"/>
    <w:rsid w:val="00605C93"/>
    <w:rsid w:val="006218C7"/>
    <w:rsid w:val="00621C28"/>
    <w:rsid w:val="0063008F"/>
    <w:rsid w:val="00636B41"/>
    <w:rsid w:val="00640A40"/>
    <w:rsid w:val="00656960"/>
    <w:rsid w:val="00663142"/>
    <w:rsid w:val="00666786"/>
    <w:rsid w:val="00673F35"/>
    <w:rsid w:val="0067668F"/>
    <w:rsid w:val="00676E0A"/>
    <w:rsid w:val="00677D5D"/>
    <w:rsid w:val="00682948"/>
    <w:rsid w:val="00687E28"/>
    <w:rsid w:val="00690326"/>
    <w:rsid w:val="006920D9"/>
    <w:rsid w:val="00696F35"/>
    <w:rsid w:val="006A01F1"/>
    <w:rsid w:val="006A42F1"/>
    <w:rsid w:val="006A5238"/>
    <w:rsid w:val="006B338E"/>
    <w:rsid w:val="006C2EB6"/>
    <w:rsid w:val="006C4B68"/>
    <w:rsid w:val="006D0E06"/>
    <w:rsid w:val="006D0E9C"/>
    <w:rsid w:val="006D2160"/>
    <w:rsid w:val="006D2C30"/>
    <w:rsid w:val="006D3E07"/>
    <w:rsid w:val="006D76DC"/>
    <w:rsid w:val="006E098F"/>
    <w:rsid w:val="006E197A"/>
    <w:rsid w:val="006E1FED"/>
    <w:rsid w:val="006E6B46"/>
    <w:rsid w:val="006F5237"/>
    <w:rsid w:val="00701143"/>
    <w:rsid w:val="00701A96"/>
    <w:rsid w:val="00706836"/>
    <w:rsid w:val="00713998"/>
    <w:rsid w:val="0072360B"/>
    <w:rsid w:val="007248FD"/>
    <w:rsid w:val="0072691E"/>
    <w:rsid w:val="0073033A"/>
    <w:rsid w:val="00730A5D"/>
    <w:rsid w:val="00733785"/>
    <w:rsid w:val="00733AB4"/>
    <w:rsid w:val="00734C6B"/>
    <w:rsid w:val="0074233E"/>
    <w:rsid w:val="00742A20"/>
    <w:rsid w:val="0074317F"/>
    <w:rsid w:val="00750D61"/>
    <w:rsid w:val="0075498B"/>
    <w:rsid w:val="0075576A"/>
    <w:rsid w:val="00761FF4"/>
    <w:rsid w:val="007624C7"/>
    <w:rsid w:val="007646AB"/>
    <w:rsid w:val="0076544C"/>
    <w:rsid w:val="007768A9"/>
    <w:rsid w:val="0078102D"/>
    <w:rsid w:val="007879D9"/>
    <w:rsid w:val="007927F4"/>
    <w:rsid w:val="007A1B03"/>
    <w:rsid w:val="007A1D3F"/>
    <w:rsid w:val="007A423E"/>
    <w:rsid w:val="007A5AE0"/>
    <w:rsid w:val="007C5057"/>
    <w:rsid w:val="007D356C"/>
    <w:rsid w:val="007E279C"/>
    <w:rsid w:val="007F057F"/>
    <w:rsid w:val="007F17E1"/>
    <w:rsid w:val="007F19DA"/>
    <w:rsid w:val="007F1AE9"/>
    <w:rsid w:val="007F29EB"/>
    <w:rsid w:val="0080273A"/>
    <w:rsid w:val="0080279D"/>
    <w:rsid w:val="00803A98"/>
    <w:rsid w:val="00803BA7"/>
    <w:rsid w:val="00804E0A"/>
    <w:rsid w:val="008051F3"/>
    <w:rsid w:val="00805AB9"/>
    <w:rsid w:val="0080765B"/>
    <w:rsid w:val="00813428"/>
    <w:rsid w:val="008144EA"/>
    <w:rsid w:val="0081496C"/>
    <w:rsid w:val="008156F7"/>
    <w:rsid w:val="00820981"/>
    <w:rsid w:val="00822B1F"/>
    <w:rsid w:val="00823018"/>
    <w:rsid w:val="00826BEF"/>
    <w:rsid w:val="0083496C"/>
    <w:rsid w:val="008464F1"/>
    <w:rsid w:val="008542B7"/>
    <w:rsid w:val="00856065"/>
    <w:rsid w:val="0085667F"/>
    <w:rsid w:val="00857E17"/>
    <w:rsid w:val="008806CE"/>
    <w:rsid w:val="00880D54"/>
    <w:rsid w:val="0088247F"/>
    <w:rsid w:val="008828FD"/>
    <w:rsid w:val="00886E33"/>
    <w:rsid w:val="008911EE"/>
    <w:rsid w:val="008967F4"/>
    <w:rsid w:val="008A4B57"/>
    <w:rsid w:val="008B49F6"/>
    <w:rsid w:val="008B4A3E"/>
    <w:rsid w:val="008B573C"/>
    <w:rsid w:val="008B68D8"/>
    <w:rsid w:val="008C064C"/>
    <w:rsid w:val="008C1E9F"/>
    <w:rsid w:val="008D37F4"/>
    <w:rsid w:val="008E0D1F"/>
    <w:rsid w:val="008E2BED"/>
    <w:rsid w:val="008E4E38"/>
    <w:rsid w:val="008E59C7"/>
    <w:rsid w:val="008F3970"/>
    <w:rsid w:val="008F518E"/>
    <w:rsid w:val="008F5AAE"/>
    <w:rsid w:val="009170FA"/>
    <w:rsid w:val="00921650"/>
    <w:rsid w:val="0092347A"/>
    <w:rsid w:val="0092365E"/>
    <w:rsid w:val="00952C53"/>
    <w:rsid w:val="00960B45"/>
    <w:rsid w:val="00962A07"/>
    <w:rsid w:val="009631AB"/>
    <w:rsid w:val="00964B4B"/>
    <w:rsid w:val="00966625"/>
    <w:rsid w:val="00967EFA"/>
    <w:rsid w:val="00972081"/>
    <w:rsid w:val="00972EB0"/>
    <w:rsid w:val="00975678"/>
    <w:rsid w:val="009769DE"/>
    <w:rsid w:val="00977557"/>
    <w:rsid w:val="009808C6"/>
    <w:rsid w:val="00980CCF"/>
    <w:rsid w:val="00981896"/>
    <w:rsid w:val="009863C9"/>
    <w:rsid w:val="00994267"/>
    <w:rsid w:val="00997EFF"/>
    <w:rsid w:val="009A3EC5"/>
    <w:rsid w:val="009A47C1"/>
    <w:rsid w:val="009B1655"/>
    <w:rsid w:val="009C0966"/>
    <w:rsid w:val="009C36D9"/>
    <w:rsid w:val="009C53AA"/>
    <w:rsid w:val="009E1741"/>
    <w:rsid w:val="009E2858"/>
    <w:rsid w:val="009E3366"/>
    <w:rsid w:val="009E43F8"/>
    <w:rsid w:val="009E71D8"/>
    <w:rsid w:val="009F0905"/>
    <w:rsid w:val="009F602F"/>
    <w:rsid w:val="00A00281"/>
    <w:rsid w:val="00A00CD4"/>
    <w:rsid w:val="00A026C0"/>
    <w:rsid w:val="00A0273D"/>
    <w:rsid w:val="00A13BB0"/>
    <w:rsid w:val="00A23EFF"/>
    <w:rsid w:val="00A25B05"/>
    <w:rsid w:val="00A26D7B"/>
    <w:rsid w:val="00A3377F"/>
    <w:rsid w:val="00A339B8"/>
    <w:rsid w:val="00A34D26"/>
    <w:rsid w:val="00A35339"/>
    <w:rsid w:val="00A4012D"/>
    <w:rsid w:val="00A42D3A"/>
    <w:rsid w:val="00A45CF8"/>
    <w:rsid w:val="00A50262"/>
    <w:rsid w:val="00A511FB"/>
    <w:rsid w:val="00A572BC"/>
    <w:rsid w:val="00A57EAD"/>
    <w:rsid w:val="00A60178"/>
    <w:rsid w:val="00A6226A"/>
    <w:rsid w:val="00A65017"/>
    <w:rsid w:val="00A747CF"/>
    <w:rsid w:val="00A77B0A"/>
    <w:rsid w:val="00A84294"/>
    <w:rsid w:val="00A9349A"/>
    <w:rsid w:val="00A94F7D"/>
    <w:rsid w:val="00AA1222"/>
    <w:rsid w:val="00AA2BB6"/>
    <w:rsid w:val="00AA77E0"/>
    <w:rsid w:val="00AB0E98"/>
    <w:rsid w:val="00AB0F96"/>
    <w:rsid w:val="00AB26EE"/>
    <w:rsid w:val="00AB27D6"/>
    <w:rsid w:val="00AB5E9D"/>
    <w:rsid w:val="00AC570D"/>
    <w:rsid w:val="00AD0F2F"/>
    <w:rsid w:val="00AD44D0"/>
    <w:rsid w:val="00AE3428"/>
    <w:rsid w:val="00AE5804"/>
    <w:rsid w:val="00AE5982"/>
    <w:rsid w:val="00AE6687"/>
    <w:rsid w:val="00AF0933"/>
    <w:rsid w:val="00AF2CE7"/>
    <w:rsid w:val="00AF37A8"/>
    <w:rsid w:val="00AF759F"/>
    <w:rsid w:val="00B006F3"/>
    <w:rsid w:val="00B031A8"/>
    <w:rsid w:val="00B03F9E"/>
    <w:rsid w:val="00B1140D"/>
    <w:rsid w:val="00B142F4"/>
    <w:rsid w:val="00B2161C"/>
    <w:rsid w:val="00B24422"/>
    <w:rsid w:val="00B245C7"/>
    <w:rsid w:val="00B336A8"/>
    <w:rsid w:val="00B36574"/>
    <w:rsid w:val="00B36C9B"/>
    <w:rsid w:val="00B37882"/>
    <w:rsid w:val="00B558ED"/>
    <w:rsid w:val="00B567AD"/>
    <w:rsid w:val="00B60457"/>
    <w:rsid w:val="00B6232C"/>
    <w:rsid w:val="00B6277C"/>
    <w:rsid w:val="00B6404B"/>
    <w:rsid w:val="00B6521E"/>
    <w:rsid w:val="00B67BB4"/>
    <w:rsid w:val="00B71305"/>
    <w:rsid w:val="00B726F4"/>
    <w:rsid w:val="00B740D9"/>
    <w:rsid w:val="00B742EF"/>
    <w:rsid w:val="00B74693"/>
    <w:rsid w:val="00B7782B"/>
    <w:rsid w:val="00B812E3"/>
    <w:rsid w:val="00B95C2D"/>
    <w:rsid w:val="00BA1463"/>
    <w:rsid w:val="00BA3ADD"/>
    <w:rsid w:val="00BB1A66"/>
    <w:rsid w:val="00BB1B36"/>
    <w:rsid w:val="00BB2D04"/>
    <w:rsid w:val="00BB4E86"/>
    <w:rsid w:val="00BB6896"/>
    <w:rsid w:val="00BB71C7"/>
    <w:rsid w:val="00BC04FE"/>
    <w:rsid w:val="00BC2AF5"/>
    <w:rsid w:val="00BD07A9"/>
    <w:rsid w:val="00BE0389"/>
    <w:rsid w:val="00BE6FFC"/>
    <w:rsid w:val="00BF662B"/>
    <w:rsid w:val="00C00950"/>
    <w:rsid w:val="00C01764"/>
    <w:rsid w:val="00C06362"/>
    <w:rsid w:val="00C124D9"/>
    <w:rsid w:val="00C13D05"/>
    <w:rsid w:val="00C23631"/>
    <w:rsid w:val="00C23C0D"/>
    <w:rsid w:val="00C3077B"/>
    <w:rsid w:val="00C3218B"/>
    <w:rsid w:val="00C40D77"/>
    <w:rsid w:val="00C41705"/>
    <w:rsid w:val="00C46DC6"/>
    <w:rsid w:val="00C5058C"/>
    <w:rsid w:val="00C50708"/>
    <w:rsid w:val="00C52D2E"/>
    <w:rsid w:val="00C551D4"/>
    <w:rsid w:val="00C63283"/>
    <w:rsid w:val="00C658AC"/>
    <w:rsid w:val="00C66C1E"/>
    <w:rsid w:val="00C7476B"/>
    <w:rsid w:val="00C7570C"/>
    <w:rsid w:val="00C90A60"/>
    <w:rsid w:val="00C91419"/>
    <w:rsid w:val="00CA0789"/>
    <w:rsid w:val="00CA1C60"/>
    <w:rsid w:val="00CA6D05"/>
    <w:rsid w:val="00CB5D65"/>
    <w:rsid w:val="00CC040C"/>
    <w:rsid w:val="00CC14DE"/>
    <w:rsid w:val="00CC487F"/>
    <w:rsid w:val="00CC53A6"/>
    <w:rsid w:val="00CC590F"/>
    <w:rsid w:val="00CC5C1D"/>
    <w:rsid w:val="00CD12A1"/>
    <w:rsid w:val="00CE3CB3"/>
    <w:rsid w:val="00CE40D3"/>
    <w:rsid w:val="00CE5375"/>
    <w:rsid w:val="00CE62E2"/>
    <w:rsid w:val="00CF0DB6"/>
    <w:rsid w:val="00CF1AED"/>
    <w:rsid w:val="00CF5515"/>
    <w:rsid w:val="00D0047F"/>
    <w:rsid w:val="00D04A0E"/>
    <w:rsid w:val="00D160BE"/>
    <w:rsid w:val="00D1675F"/>
    <w:rsid w:val="00D17E89"/>
    <w:rsid w:val="00D216D5"/>
    <w:rsid w:val="00D22038"/>
    <w:rsid w:val="00D35B3A"/>
    <w:rsid w:val="00D37B0C"/>
    <w:rsid w:val="00D408B6"/>
    <w:rsid w:val="00D43850"/>
    <w:rsid w:val="00D4536A"/>
    <w:rsid w:val="00D45BEF"/>
    <w:rsid w:val="00D46325"/>
    <w:rsid w:val="00D47DE4"/>
    <w:rsid w:val="00D54F42"/>
    <w:rsid w:val="00D66597"/>
    <w:rsid w:val="00D81988"/>
    <w:rsid w:val="00DA3F84"/>
    <w:rsid w:val="00DA717D"/>
    <w:rsid w:val="00DB6423"/>
    <w:rsid w:val="00DC1D85"/>
    <w:rsid w:val="00DC6BE7"/>
    <w:rsid w:val="00DC6CE7"/>
    <w:rsid w:val="00DD2C29"/>
    <w:rsid w:val="00DD34D2"/>
    <w:rsid w:val="00DD7F91"/>
    <w:rsid w:val="00DE14D1"/>
    <w:rsid w:val="00DE47BB"/>
    <w:rsid w:val="00DE4939"/>
    <w:rsid w:val="00DE4ADF"/>
    <w:rsid w:val="00DE731F"/>
    <w:rsid w:val="00DF602F"/>
    <w:rsid w:val="00E07AE3"/>
    <w:rsid w:val="00E2089F"/>
    <w:rsid w:val="00E23512"/>
    <w:rsid w:val="00E255C0"/>
    <w:rsid w:val="00E33DA1"/>
    <w:rsid w:val="00E35564"/>
    <w:rsid w:val="00E35D7C"/>
    <w:rsid w:val="00E362DA"/>
    <w:rsid w:val="00E40B20"/>
    <w:rsid w:val="00E46A35"/>
    <w:rsid w:val="00E50C88"/>
    <w:rsid w:val="00E510D8"/>
    <w:rsid w:val="00E52DF8"/>
    <w:rsid w:val="00E57188"/>
    <w:rsid w:val="00E57553"/>
    <w:rsid w:val="00E57790"/>
    <w:rsid w:val="00E617CE"/>
    <w:rsid w:val="00E6200B"/>
    <w:rsid w:val="00E7152A"/>
    <w:rsid w:val="00E77DF8"/>
    <w:rsid w:val="00E8741B"/>
    <w:rsid w:val="00E87F40"/>
    <w:rsid w:val="00E948CC"/>
    <w:rsid w:val="00EA1D5A"/>
    <w:rsid w:val="00EB64C9"/>
    <w:rsid w:val="00EC058D"/>
    <w:rsid w:val="00EC77C5"/>
    <w:rsid w:val="00ED2F46"/>
    <w:rsid w:val="00EE18F5"/>
    <w:rsid w:val="00EE2F05"/>
    <w:rsid w:val="00EE5969"/>
    <w:rsid w:val="00EF1408"/>
    <w:rsid w:val="00EF78AD"/>
    <w:rsid w:val="00F03454"/>
    <w:rsid w:val="00F1469F"/>
    <w:rsid w:val="00F16822"/>
    <w:rsid w:val="00F23B50"/>
    <w:rsid w:val="00F252BC"/>
    <w:rsid w:val="00F262E3"/>
    <w:rsid w:val="00F27AB2"/>
    <w:rsid w:val="00F30EBD"/>
    <w:rsid w:val="00F34442"/>
    <w:rsid w:val="00F3623E"/>
    <w:rsid w:val="00F36DDA"/>
    <w:rsid w:val="00F46674"/>
    <w:rsid w:val="00F50D7D"/>
    <w:rsid w:val="00F5430E"/>
    <w:rsid w:val="00F54562"/>
    <w:rsid w:val="00F71085"/>
    <w:rsid w:val="00F742B1"/>
    <w:rsid w:val="00F76AD3"/>
    <w:rsid w:val="00F80864"/>
    <w:rsid w:val="00F838D9"/>
    <w:rsid w:val="00F95A11"/>
    <w:rsid w:val="00F978F3"/>
    <w:rsid w:val="00FA03CE"/>
    <w:rsid w:val="00FA064C"/>
    <w:rsid w:val="00FA1215"/>
    <w:rsid w:val="00FA27E1"/>
    <w:rsid w:val="00FA361D"/>
    <w:rsid w:val="00FB0D38"/>
    <w:rsid w:val="00FB37DF"/>
    <w:rsid w:val="00FB4905"/>
    <w:rsid w:val="00FB7486"/>
    <w:rsid w:val="00FB7C34"/>
    <w:rsid w:val="00FC18AB"/>
    <w:rsid w:val="00FC1F31"/>
    <w:rsid w:val="00FD2A1A"/>
    <w:rsid w:val="00FD4D35"/>
    <w:rsid w:val="00FE47ED"/>
    <w:rsid w:val="00FE688B"/>
    <w:rsid w:val="00FF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8881D9"/>
  <w15:docId w15:val="{ABA48FAF-B9F6-4B92-83F8-9057089D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75498B"/>
    <w:pPr>
      <w:jc w:val="both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C658AC"/>
    <w:rPr>
      <w:sz w:val="16"/>
      <w:szCs w:val="16"/>
    </w:rPr>
  </w:style>
  <w:style w:type="paragraph" w:styleId="a4">
    <w:name w:val="annotation text"/>
    <w:basedOn w:val="a"/>
    <w:link w:val="a5"/>
    <w:rsid w:val="00C658AC"/>
    <w:rPr>
      <w:sz w:val="20"/>
      <w:szCs w:val="20"/>
    </w:rPr>
  </w:style>
  <w:style w:type="character" w:customStyle="1" w:styleId="a5">
    <w:name w:val="批注文字 字符"/>
    <w:link w:val="a4"/>
    <w:rsid w:val="00C658AC"/>
    <w:rPr>
      <w:lang w:val="en-GB" w:eastAsia="en-GB" w:bidi="ar-SA"/>
    </w:rPr>
  </w:style>
  <w:style w:type="paragraph" w:styleId="a6">
    <w:name w:val="Balloon Text"/>
    <w:basedOn w:val="a"/>
    <w:semiHidden/>
    <w:rsid w:val="00C658AC"/>
    <w:rPr>
      <w:rFonts w:ascii="Tahoma" w:hAnsi="Tahoma" w:cs="Tahoma"/>
      <w:sz w:val="16"/>
      <w:szCs w:val="16"/>
    </w:rPr>
  </w:style>
  <w:style w:type="character" w:styleId="a7">
    <w:name w:val="Hyperlink"/>
    <w:rsid w:val="00CB5D65"/>
    <w:rPr>
      <w:color w:val="0000FF"/>
      <w:u w:val="single"/>
    </w:rPr>
  </w:style>
  <w:style w:type="paragraph" w:styleId="a8">
    <w:name w:val="Normal (Web)"/>
    <w:basedOn w:val="a"/>
    <w:uiPriority w:val="99"/>
    <w:rsid w:val="007F1AE9"/>
    <w:pPr>
      <w:spacing w:before="100" w:beforeAutospacing="1" w:after="100" w:afterAutospacing="1"/>
    </w:pPr>
  </w:style>
  <w:style w:type="character" w:styleId="a9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aa">
    <w:name w:val="annotation subject"/>
    <w:basedOn w:val="a4"/>
    <w:next w:val="a4"/>
    <w:link w:val="ab"/>
    <w:rsid w:val="007879D9"/>
    <w:rPr>
      <w:b/>
      <w:bCs/>
    </w:rPr>
  </w:style>
  <w:style w:type="character" w:customStyle="1" w:styleId="ab">
    <w:name w:val="批注主题 字符"/>
    <w:link w:val="aa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a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a0"/>
    <w:rsid w:val="00742A20"/>
  </w:style>
  <w:style w:type="character" w:customStyle="1" w:styleId="year">
    <w:name w:val="year"/>
    <w:basedOn w:val="a0"/>
    <w:rsid w:val="00742A20"/>
  </w:style>
  <w:style w:type="character" w:styleId="ac">
    <w:name w:val="FollowedHyperlink"/>
    <w:rsid w:val="00396F60"/>
    <w:rPr>
      <w:color w:val="800080"/>
      <w:u w:val="single"/>
    </w:rPr>
  </w:style>
  <w:style w:type="paragraph" w:styleId="ad">
    <w:name w:val="header"/>
    <w:basedOn w:val="a"/>
    <w:link w:val="ae"/>
    <w:rsid w:val="007D356C"/>
    <w:pPr>
      <w:tabs>
        <w:tab w:val="center" w:pos="4513"/>
        <w:tab w:val="right" w:pos="9026"/>
      </w:tabs>
    </w:pPr>
  </w:style>
  <w:style w:type="character" w:customStyle="1" w:styleId="ae">
    <w:name w:val="页眉 字符"/>
    <w:basedOn w:val="a0"/>
    <w:link w:val="ad"/>
    <w:rsid w:val="007D356C"/>
    <w:rPr>
      <w:rFonts w:ascii="Calibri" w:hAnsi="Calibri"/>
      <w:sz w:val="22"/>
      <w:szCs w:val="22"/>
    </w:rPr>
  </w:style>
  <w:style w:type="paragraph" w:styleId="af">
    <w:name w:val="footer"/>
    <w:basedOn w:val="a"/>
    <w:link w:val="af0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af0">
    <w:name w:val="页脚 字符"/>
    <w:basedOn w:val="a0"/>
    <w:link w:val="af"/>
    <w:uiPriority w:val="99"/>
    <w:rsid w:val="007D356C"/>
    <w:rPr>
      <w:rFonts w:ascii="Calibri" w:hAnsi="Calibri"/>
      <w:sz w:val="22"/>
      <w:szCs w:val="22"/>
    </w:rPr>
  </w:style>
  <w:style w:type="character" w:styleId="af1">
    <w:name w:val="Emphasis"/>
    <w:basedOn w:val="a0"/>
    <w:uiPriority w:val="20"/>
    <w:qFormat/>
    <w:rsid w:val="00663142"/>
    <w:rPr>
      <w:i/>
      <w:iCs/>
    </w:rPr>
  </w:style>
  <w:style w:type="paragraph" w:styleId="af2">
    <w:name w:val="List Paragraph"/>
    <w:basedOn w:val="a"/>
    <w:uiPriority w:val="34"/>
    <w:qFormat/>
    <w:rsid w:val="00552FEB"/>
    <w:pPr>
      <w:ind w:left="720"/>
      <w:contextualSpacing/>
    </w:pPr>
  </w:style>
  <w:style w:type="character" w:styleId="af3">
    <w:name w:val="line number"/>
    <w:basedOn w:val="a0"/>
    <w:semiHidden/>
    <w:unhideWhenUsed/>
    <w:rsid w:val="00F46674"/>
  </w:style>
  <w:style w:type="character" w:styleId="af4">
    <w:name w:val="Unresolved Mention"/>
    <w:basedOn w:val="a0"/>
    <w:uiPriority w:val="99"/>
    <w:semiHidden/>
    <w:unhideWhenUsed/>
    <w:rsid w:val="008F518E"/>
    <w:rPr>
      <w:color w:val="605E5C"/>
      <w:shd w:val="clear" w:color="auto" w:fill="E1DFDD"/>
    </w:rPr>
  </w:style>
  <w:style w:type="table" w:styleId="af5">
    <w:name w:val="Table Grid"/>
    <w:basedOn w:val="a1"/>
    <w:uiPriority w:val="59"/>
    <w:rsid w:val="00FA3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rsid w:val="0088247F"/>
    <w:rPr>
      <w:rFonts w:ascii="Arial" w:hAnsi="Arial" w:cs="Arial"/>
      <w:b/>
      <w:bCs/>
      <w:sz w:val="26"/>
      <w:szCs w:val="26"/>
    </w:rPr>
  </w:style>
  <w:style w:type="paragraph" w:styleId="af6">
    <w:name w:val="Bibliography"/>
    <w:basedOn w:val="a"/>
    <w:next w:val="a"/>
    <w:uiPriority w:val="37"/>
    <w:unhideWhenUsed/>
    <w:rsid w:val="00E62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7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41F7B-7A58-4DF3-8FCE-167798753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Company>Macmillan Publishing</Company>
  <LinksUpToDate>false</LinksUpToDate>
  <CharactersWithSpaces>6558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审稿人</cp:lastModifiedBy>
  <cp:revision>39</cp:revision>
  <cp:lastPrinted>2023-06-08T10:12:00Z</cp:lastPrinted>
  <dcterms:created xsi:type="dcterms:W3CDTF">2023-12-19T09:42:00Z</dcterms:created>
  <dcterms:modified xsi:type="dcterms:W3CDTF">2024-01-0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qgh0iMU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62a8e312d614852c3476d7dab7fda87145d42dab6b47f8665d7e6323749499b</vt:lpwstr>
  </property>
</Properties>
</file>